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B1FC5" w14:textId="032C4C22" w:rsidR="003D7A99" w:rsidRDefault="003D7A99" w:rsidP="00A77BDB">
      <w:pPr>
        <w:rPr>
          <w:b/>
          <w:bCs/>
          <w:lang w:val="en-US"/>
        </w:rPr>
      </w:pPr>
    </w:p>
    <w:p w14:paraId="2EED06C3" w14:textId="34647C05" w:rsidR="003D7A99" w:rsidRDefault="003D7A99" w:rsidP="003D7A99">
      <w:pPr>
        <w:spacing w:after="160" w:line="259" w:lineRule="auto"/>
        <w:rPr>
          <w:b/>
          <w:bCs/>
          <w:lang w:val="en-US"/>
        </w:rPr>
      </w:pPr>
    </w:p>
    <w:p w14:paraId="024D1DB4" w14:textId="1E5CC659" w:rsidR="00A77BDB" w:rsidRPr="00DB686F" w:rsidRDefault="00A77BDB" w:rsidP="00A77BDB">
      <w:pPr>
        <w:rPr>
          <w:b/>
          <w:bCs/>
          <w:lang w:val="en-US"/>
        </w:rPr>
      </w:pPr>
      <w:r w:rsidRPr="008927EB">
        <w:rPr>
          <w:b/>
          <w:bCs/>
          <w:lang w:val="en-US"/>
        </w:rPr>
        <w:t xml:space="preserve">Suppl. Table </w:t>
      </w:r>
      <w:r>
        <w:rPr>
          <w:b/>
          <w:bCs/>
          <w:lang w:val="en-US"/>
        </w:rPr>
        <w:t>1</w:t>
      </w:r>
      <w:r w:rsidRPr="008927EB">
        <w:rPr>
          <w:b/>
          <w:bCs/>
          <w:lang w:val="en-US"/>
        </w:rPr>
        <w:t>.</w:t>
      </w:r>
      <w:r w:rsidRPr="00807924">
        <w:rPr>
          <w:lang w:val="en-US"/>
        </w:rPr>
        <w:t xml:space="preserve"> </w:t>
      </w:r>
      <w:r>
        <w:rPr>
          <w:lang w:val="en-US"/>
        </w:rPr>
        <w:t>A</w:t>
      </w:r>
      <w:r w:rsidRPr="00807924">
        <w:rPr>
          <w:lang w:val="en-US"/>
        </w:rPr>
        <w:t xml:space="preserve">ssociations of </w:t>
      </w:r>
      <w:r>
        <w:rPr>
          <w:lang w:val="en-US"/>
        </w:rPr>
        <w:t>pre-diagnosis l</w:t>
      </w:r>
      <w:r w:rsidRPr="00807924">
        <w:rPr>
          <w:lang w:val="en-US"/>
        </w:rPr>
        <w:t xml:space="preserve">ifestyle </w:t>
      </w:r>
      <w:r>
        <w:rPr>
          <w:lang w:val="en-US"/>
        </w:rPr>
        <w:t>f</w:t>
      </w:r>
      <w:r w:rsidRPr="00807924">
        <w:rPr>
          <w:lang w:val="en-US"/>
        </w:rPr>
        <w:t xml:space="preserve">actors </w:t>
      </w:r>
      <w:r>
        <w:rPr>
          <w:lang w:val="en-US"/>
        </w:rPr>
        <w:t>with changes in f</w:t>
      </w:r>
      <w:r w:rsidRPr="00807924">
        <w:rPr>
          <w:lang w:val="en-US"/>
        </w:rPr>
        <w:t xml:space="preserve">atigue and </w:t>
      </w:r>
      <w:r>
        <w:rPr>
          <w:lang w:val="en-US"/>
        </w:rPr>
        <w:t>the a</w:t>
      </w:r>
      <w:r w:rsidRPr="00807924">
        <w:rPr>
          <w:lang w:val="en-US"/>
        </w:rPr>
        <w:t>bility</w:t>
      </w:r>
      <w:r>
        <w:rPr>
          <w:lang w:val="en-US"/>
        </w:rPr>
        <w:t xml:space="preserve"> to work from rehabilitation to 12 </w:t>
      </w:r>
      <w:proofErr w:type="gramStart"/>
      <w:r>
        <w:rPr>
          <w:lang w:val="en-US"/>
        </w:rPr>
        <w:t>month</w:t>
      </w:r>
      <w:proofErr w:type="gramEnd"/>
      <w:r>
        <w:rPr>
          <w:lang w:val="en-US"/>
        </w:rPr>
        <w:t xml:space="preserve"> after rehabilitation (N=409)</w:t>
      </w:r>
    </w:p>
    <w:p w14:paraId="63792FF2" w14:textId="77777777" w:rsidR="00A77BDB" w:rsidRDefault="00A77BDB" w:rsidP="00A77BDB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985"/>
        <w:gridCol w:w="756"/>
        <w:gridCol w:w="236"/>
        <w:gridCol w:w="1600"/>
        <w:gridCol w:w="2271"/>
        <w:gridCol w:w="1050"/>
      </w:tblGrid>
      <w:tr w:rsidR="00A77BDB" w:rsidRPr="00176AB6" w14:paraId="0FFB642C" w14:textId="77777777" w:rsidTr="007B5EEF">
        <w:tc>
          <w:tcPr>
            <w:tcW w:w="2977" w:type="dxa"/>
            <w:tcBorders>
              <w:top w:val="single" w:sz="4" w:space="0" w:color="auto"/>
            </w:tcBorders>
          </w:tcPr>
          <w:p w14:paraId="3B31418A" w14:textId="77777777" w:rsidR="00A77BDB" w:rsidRPr="00807924" w:rsidRDefault="00A77BDB" w:rsidP="007B5EEF">
            <w:pPr>
              <w:rPr>
                <w:b/>
              </w:rPr>
            </w:pPr>
            <w:r>
              <w:rPr>
                <w:b/>
              </w:rPr>
              <w:t>Lifestyle exposure v</w:t>
            </w:r>
            <w:r w:rsidRPr="00807924">
              <w:rPr>
                <w:b/>
              </w:rPr>
              <w:t>ariable</w:t>
            </w:r>
          </w:p>
        </w:tc>
        <w:tc>
          <w:tcPr>
            <w:tcW w:w="4300" w:type="dxa"/>
            <w:gridSpan w:val="3"/>
            <w:tcBorders>
              <w:top w:val="single" w:sz="4" w:space="0" w:color="auto"/>
            </w:tcBorders>
          </w:tcPr>
          <w:p w14:paraId="6BAC27D1" w14:textId="77777777" w:rsidR="00A77BDB" w:rsidRPr="00807924" w:rsidRDefault="00A77BDB" w:rsidP="007B5EEF">
            <w:pPr>
              <w:jc w:val="center"/>
              <w:rPr>
                <w:b/>
              </w:rPr>
            </w:pPr>
            <w:r w:rsidRPr="00807924">
              <w:rPr>
                <w:b/>
              </w:rPr>
              <w:t>Fatigu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6807137" w14:textId="77777777" w:rsidR="00A77BDB" w:rsidRPr="00807924" w:rsidRDefault="00A77BDB" w:rsidP="007B5EE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9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842139" w14:textId="77777777" w:rsidR="00A77BDB" w:rsidRPr="00807924" w:rsidRDefault="00A77BDB" w:rsidP="007B5EEF">
            <w:pPr>
              <w:jc w:val="center"/>
              <w:rPr>
                <w:b/>
                <w:lang w:val="en-US"/>
              </w:rPr>
            </w:pPr>
            <w:r w:rsidRPr="00807924">
              <w:rPr>
                <w:b/>
                <w:lang w:val="en-US"/>
              </w:rPr>
              <w:t xml:space="preserve">Ability to Work </w:t>
            </w:r>
          </w:p>
        </w:tc>
      </w:tr>
      <w:tr w:rsidR="00A77BDB" w:rsidRPr="005547E9" w14:paraId="381AB96A" w14:textId="77777777" w:rsidTr="007B5EEF">
        <w:tc>
          <w:tcPr>
            <w:tcW w:w="2977" w:type="dxa"/>
            <w:tcBorders>
              <w:bottom w:val="single" w:sz="4" w:space="0" w:color="auto"/>
            </w:tcBorders>
          </w:tcPr>
          <w:p w14:paraId="3A3EA501" w14:textId="77777777" w:rsidR="00A77BDB" w:rsidRPr="005547E9" w:rsidRDefault="00A77BDB" w:rsidP="007B5EEF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4CF9F9" w14:textId="77777777" w:rsidR="00A77BDB" w:rsidRPr="00176AB6" w:rsidRDefault="00A77BDB" w:rsidP="007B5EEF">
            <w:pPr>
              <w:jc w:val="center"/>
              <w:rPr>
                <w:bCs/>
                <w:lang w:val="en-US"/>
              </w:rPr>
            </w:pPr>
            <w:r w:rsidRPr="00034554">
              <w:rPr>
                <w:bCs/>
                <w:lang w:val="en-GB"/>
              </w:rPr>
              <w:t>Mean (95%CI)</w:t>
            </w:r>
            <w:r>
              <w:rPr>
                <w:bCs/>
                <w:lang w:val="en-GB"/>
              </w:rPr>
              <w:t xml:space="preserve"> change of</w:t>
            </w:r>
            <w:r w:rsidRPr="00034554">
              <w:rPr>
                <w:bCs/>
                <w:lang w:val="en-GB"/>
              </w:rPr>
              <w:t xml:space="preserve"> FACIT-F-F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1E7A6E" w14:textId="77777777" w:rsidR="00A77BDB" w:rsidRPr="005547E9" w:rsidRDefault="00A77BDB" w:rsidP="007B5E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ß coefficient </w:t>
            </w:r>
            <w:r w:rsidRPr="00034554">
              <w:rPr>
                <w:vertAlign w:val="superscript"/>
                <w:lang w:val="en-US"/>
              </w:rPr>
              <w:t>a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04BB7E9" w14:textId="77777777" w:rsidR="00A77BDB" w:rsidRPr="005547E9" w:rsidRDefault="00A77BDB" w:rsidP="007B5E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3DB397E" w14:textId="77777777" w:rsidR="00A77BDB" w:rsidRDefault="00A77BDB" w:rsidP="007B5EEF">
            <w:pPr>
              <w:jc w:val="center"/>
              <w:rPr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0C395411" w14:textId="77777777" w:rsidR="00A77BDB" w:rsidRPr="00176AB6" w:rsidRDefault="00A77BDB" w:rsidP="007B5EEF">
            <w:pPr>
              <w:jc w:val="center"/>
              <w:rPr>
                <w:bCs/>
                <w:lang w:val="en-US"/>
              </w:rPr>
            </w:pPr>
            <w:r w:rsidRPr="004E27D8">
              <w:rPr>
                <w:bCs/>
                <w:lang w:val="en-GB"/>
              </w:rPr>
              <w:t>Mean</w:t>
            </w:r>
            <w:r>
              <w:rPr>
                <w:bCs/>
                <w:lang w:val="en-GB"/>
              </w:rPr>
              <w:t xml:space="preserve"> change of</w:t>
            </w:r>
            <w:r w:rsidRPr="004E27D8">
              <w:rPr>
                <w:bCs/>
                <w:lang w:val="en-GB"/>
              </w:rPr>
              <w:t xml:space="preserve"> </w:t>
            </w:r>
            <w:r w:rsidRPr="00034554">
              <w:rPr>
                <w:bCs/>
                <w:lang w:val="en-US"/>
              </w:rPr>
              <w:t>FACIT-F-FWB-AW</w:t>
            </w:r>
            <w:r>
              <w:rPr>
                <w:bCs/>
                <w:lang w:val="en-US"/>
              </w:rPr>
              <w:t xml:space="preserve"> </w:t>
            </w:r>
            <w:r w:rsidRPr="004E27D8">
              <w:rPr>
                <w:bCs/>
                <w:lang w:val="en-GB"/>
              </w:rPr>
              <w:t xml:space="preserve">(95%CI) </w:t>
            </w:r>
            <w:r>
              <w:rPr>
                <w:bCs/>
                <w:lang w:val="en-GB"/>
              </w:rPr>
              <w:t xml:space="preserve"> 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0E5AD9FC" w14:textId="77777777" w:rsidR="00A77BDB" w:rsidRPr="005547E9" w:rsidRDefault="00A77BDB" w:rsidP="007B5E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ß coefficient </w:t>
            </w:r>
            <w:r w:rsidRPr="00034554">
              <w:rPr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4E6948CD" w14:textId="77777777" w:rsidR="00A77BDB" w:rsidRPr="005547E9" w:rsidRDefault="00A77BDB" w:rsidP="007B5E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A77BDB" w:rsidRPr="005547E9" w14:paraId="288ECBF9" w14:textId="77777777" w:rsidTr="007B5EEF"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47E249" w14:textId="77777777" w:rsidR="00A77BDB" w:rsidRPr="0001141A" w:rsidRDefault="00A77BDB" w:rsidP="007B5EEF">
            <w:r w:rsidRPr="0001141A">
              <w:t>HL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C0EF01" w14:textId="77777777" w:rsidR="00A77BDB" w:rsidRPr="0001141A" w:rsidRDefault="00A77BDB" w:rsidP="007B5EEF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9D9CCD" w14:textId="77777777" w:rsidR="00A77BDB" w:rsidRPr="0001141A" w:rsidRDefault="00A77BDB" w:rsidP="007B5EEF"/>
        </w:tc>
        <w:tc>
          <w:tcPr>
            <w:tcW w:w="7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956174" w14:textId="77777777" w:rsidR="00A77BDB" w:rsidRPr="0001141A" w:rsidRDefault="00A77BDB" w:rsidP="007B5EEF"/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C87814" w14:textId="77777777" w:rsidR="00A77BDB" w:rsidRPr="0001141A" w:rsidRDefault="00A77BDB" w:rsidP="007B5EEF"/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B38869" w14:textId="77777777" w:rsidR="00A77BDB" w:rsidRPr="0001141A" w:rsidRDefault="00A77BDB" w:rsidP="007B5EEF">
            <w:pPr>
              <w:jc w:val="center"/>
            </w:pP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84E269" w14:textId="77777777" w:rsidR="00A77BDB" w:rsidRPr="0001141A" w:rsidRDefault="00A77BDB" w:rsidP="007B5EEF"/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EEADCF" w14:textId="77777777" w:rsidR="00A77BDB" w:rsidRPr="0001141A" w:rsidRDefault="00A77BDB" w:rsidP="007B5EEF"/>
        </w:tc>
      </w:tr>
      <w:tr w:rsidR="00A77BDB" w:rsidRPr="005547E9" w14:paraId="63D59473" w14:textId="77777777" w:rsidTr="007B5EEF">
        <w:tc>
          <w:tcPr>
            <w:tcW w:w="2977" w:type="dxa"/>
            <w:shd w:val="clear" w:color="auto" w:fill="FFFFFF" w:themeFill="background1"/>
          </w:tcPr>
          <w:p w14:paraId="0933C6E8" w14:textId="77777777" w:rsidR="00A77BDB" w:rsidRDefault="00A77BDB" w:rsidP="007B5EEF">
            <w:pPr>
              <w:ind w:left="374"/>
            </w:pPr>
            <w:r>
              <w:t>Scores 0 and 1</w:t>
            </w:r>
          </w:p>
        </w:tc>
        <w:tc>
          <w:tcPr>
            <w:tcW w:w="1559" w:type="dxa"/>
            <w:shd w:val="clear" w:color="auto" w:fill="FFFFFF" w:themeFill="background1"/>
          </w:tcPr>
          <w:p w14:paraId="226275A5" w14:textId="77777777" w:rsidR="00A77BDB" w:rsidRDefault="00A77BDB" w:rsidP="007B5EEF">
            <w:pPr>
              <w:jc w:val="center"/>
            </w:pPr>
            <w:r w:rsidRPr="00D44FD9">
              <w:t>4.0 (1.1; 6.8)</w:t>
            </w:r>
          </w:p>
        </w:tc>
        <w:tc>
          <w:tcPr>
            <w:tcW w:w="1985" w:type="dxa"/>
            <w:shd w:val="clear" w:color="auto" w:fill="FFFFFF" w:themeFill="background1"/>
          </w:tcPr>
          <w:p w14:paraId="3647F9BB" w14:textId="77777777" w:rsidR="00A77BDB" w:rsidRPr="0001141A" w:rsidRDefault="00A77BDB" w:rsidP="007B5EEF">
            <w:r>
              <w:t>Ref.</w:t>
            </w:r>
          </w:p>
        </w:tc>
        <w:tc>
          <w:tcPr>
            <w:tcW w:w="756" w:type="dxa"/>
            <w:shd w:val="clear" w:color="auto" w:fill="FFFFFF" w:themeFill="background1"/>
          </w:tcPr>
          <w:p w14:paraId="02445D05" w14:textId="77777777" w:rsidR="00A77BDB" w:rsidRPr="0001141A" w:rsidRDefault="00A77BDB" w:rsidP="007B5EEF"/>
        </w:tc>
        <w:tc>
          <w:tcPr>
            <w:tcW w:w="236" w:type="dxa"/>
            <w:shd w:val="clear" w:color="auto" w:fill="FFFFFF" w:themeFill="background1"/>
          </w:tcPr>
          <w:p w14:paraId="13B13361" w14:textId="77777777" w:rsidR="00A77BDB" w:rsidRPr="0001141A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100CCA50" w14:textId="77777777" w:rsidR="00A77BDB" w:rsidRDefault="00A77BDB" w:rsidP="007B5EEF">
            <w:pPr>
              <w:jc w:val="center"/>
            </w:pPr>
            <w:r w:rsidRPr="00AF6DCF">
              <w:t>0.6 (0.2; 1.0)</w:t>
            </w:r>
          </w:p>
        </w:tc>
        <w:tc>
          <w:tcPr>
            <w:tcW w:w="2271" w:type="dxa"/>
            <w:shd w:val="clear" w:color="auto" w:fill="FFFFFF" w:themeFill="background1"/>
          </w:tcPr>
          <w:p w14:paraId="55BA20C6" w14:textId="77777777" w:rsidR="00A77BDB" w:rsidRPr="0001141A" w:rsidRDefault="00A77BDB" w:rsidP="007B5EEF">
            <w:r>
              <w:t>Ref.</w:t>
            </w:r>
          </w:p>
        </w:tc>
        <w:tc>
          <w:tcPr>
            <w:tcW w:w="1050" w:type="dxa"/>
            <w:shd w:val="clear" w:color="auto" w:fill="FFFFFF" w:themeFill="background1"/>
          </w:tcPr>
          <w:p w14:paraId="6088313B" w14:textId="77777777" w:rsidR="00A77BDB" w:rsidRPr="0001141A" w:rsidRDefault="00A77BDB" w:rsidP="007B5EEF"/>
        </w:tc>
      </w:tr>
      <w:tr w:rsidR="00A77BDB" w:rsidRPr="005547E9" w14:paraId="5DFCF993" w14:textId="77777777" w:rsidTr="007B5EEF">
        <w:tc>
          <w:tcPr>
            <w:tcW w:w="2977" w:type="dxa"/>
            <w:shd w:val="clear" w:color="auto" w:fill="FFFFFF" w:themeFill="background1"/>
          </w:tcPr>
          <w:p w14:paraId="13ACEED3" w14:textId="77777777" w:rsidR="00A77BDB" w:rsidRPr="0001141A" w:rsidRDefault="00A77BDB" w:rsidP="007B5EEF">
            <w:pPr>
              <w:ind w:left="374"/>
            </w:pPr>
            <w:r>
              <w:t>Score</w:t>
            </w:r>
            <w:r w:rsidRPr="0001141A">
              <w:t xml:space="preserve"> 2</w:t>
            </w:r>
          </w:p>
        </w:tc>
        <w:tc>
          <w:tcPr>
            <w:tcW w:w="1559" w:type="dxa"/>
            <w:shd w:val="clear" w:color="auto" w:fill="FFFFFF" w:themeFill="background1"/>
          </w:tcPr>
          <w:p w14:paraId="6C52CF78" w14:textId="77777777" w:rsidR="00A77BDB" w:rsidRPr="00E44CF4" w:rsidRDefault="00A77BDB" w:rsidP="007B5EEF">
            <w:pPr>
              <w:jc w:val="center"/>
            </w:pPr>
            <w:r w:rsidRPr="00D44FD9">
              <w:t>6.2 (4.2; 8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3FEE1EFD" w14:textId="77777777" w:rsidR="00A77BDB" w:rsidRPr="003F20F5" w:rsidRDefault="00A77BDB" w:rsidP="007B5EEF">
            <w:r w:rsidRPr="008A48F6">
              <w:t>0.87 (-2.43; 4.17)</w:t>
            </w:r>
          </w:p>
        </w:tc>
        <w:tc>
          <w:tcPr>
            <w:tcW w:w="756" w:type="dxa"/>
            <w:shd w:val="clear" w:color="auto" w:fill="FFFFFF" w:themeFill="background1"/>
          </w:tcPr>
          <w:p w14:paraId="2D279512" w14:textId="77777777" w:rsidR="00A77BDB" w:rsidRPr="003F20F5" w:rsidRDefault="00A77BDB" w:rsidP="007B5EEF">
            <w:r w:rsidRPr="008A48F6">
              <w:t>0.606</w:t>
            </w:r>
          </w:p>
        </w:tc>
        <w:tc>
          <w:tcPr>
            <w:tcW w:w="236" w:type="dxa"/>
            <w:shd w:val="clear" w:color="auto" w:fill="FFFFFF" w:themeFill="background1"/>
          </w:tcPr>
          <w:p w14:paraId="628EA01D" w14:textId="77777777" w:rsidR="00A77BDB" w:rsidRPr="00555C50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14A16ACE" w14:textId="77777777" w:rsidR="00A77BDB" w:rsidRPr="00B82B3B" w:rsidRDefault="00A77BDB" w:rsidP="007B5EEF">
            <w:pPr>
              <w:jc w:val="center"/>
            </w:pPr>
            <w:r w:rsidRPr="00AF6DCF">
              <w:t>0.8 (0.6; 1.0)</w:t>
            </w:r>
          </w:p>
        </w:tc>
        <w:tc>
          <w:tcPr>
            <w:tcW w:w="2271" w:type="dxa"/>
            <w:shd w:val="clear" w:color="auto" w:fill="FFFFFF" w:themeFill="background1"/>
          </w:tcPr>
          <w:p w14:paraId="0F8B1464" w14:textId="77777777" w:rsidR="00A77BDB" w:rsidRPr="00A04877" w:rsidRDefault="00A77BDB" w:rsidP="007B5EEF">
            <w:r w:rsidRPr="00DB3576">
              <w:t>0.17 (-0.23; 0.57)</w:t>
            </w:r>
          </w:p>
        </w:tc>
        <w:tc>
          <w:tcPr>
            <w:tcW w:w="1050" w:type="dxa"/>
            <w:shd w:val="clear" w:color="auto" w:fill="FFFFFF" w:themeFill="background1"/>
          </w:tcPr>
          <w:p w14:paraId="6599F29A" w14:textId="77777777" w:rsidR="00A77BDB" w:rsidRPr="00A04877" w:rsidRDefault="00A77BDB" w:rsidP="007B5EEF">
            <w:r w:rsidRPr="00DB3576">
              <w:t>0.402</w:t>
            </w:r>
          </w:p>
        </w:tc>
      </w:tr>
      <w:tr w:rsidR="00A77BDB" w:rsidRPr="005547E9" w14:paraId="0B4E279F" w14:textId="77777777" w:rsidTr="007B5EEF">
        <w:tc>
          <w:tcPr>
            <w:tcW w:w="2977" w:type="dxa"/>
            <w:shd w:val="clear" w:color="auto" w:fill="FFFFFF" w:themeFill="background1"/>
          </w:tcPr>
          <w:p w14:paraId="4CFF715D" w14:textId="77777777" w:rsidR="00A77BDB" w:rsidRPr="0001141A" w:rsidRDefault="00A77BDB" w:rsidP="007B5EEF">
            <w:pPr>
              <w:ind w:left="374"/>
            </w:pPr>
            <w:r>
              <w:t>Score</w:t>
            </w:r>
            <w:r w:rsidRPr="0001141A">
              <w:t xml:space="preserve"> 3</w:t>
            </w:r>
          </w:p>
        </w:tc>
        <w:tc>
          <w:tcPr>
            <w:tcW w:w="1559" w:type="dxa"/>
            <w:shd w:val="clear" w:color="auto" w:fill="FFFFFF" w:themeFill="background1"/>
          </w:tcPr>
          <w:p w14:paraId="7EACEB60" w14:textId="77777777" w:rsidR="00A77BDB" w:rsidRPr="00E44CF4" w:rsidRDefault="00A77BDB" w:rsidP="007B5EEF">
            <w:pPr>
              <w:jc w:val="center"/>
            </w:pPr>
            <w:r w:rsidRPr="00D44FD9">
              <w:t>5.6 (3.9; 7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4ACEC5F9" w14:textId="77777777" w:rsidR="00A77BDB" w:rsidRPr="003F20F5" w:rsidRDefault="00A77BDB" w:rsidP="007B5EEF">
            <w:r w:rsidRPr="008A48F6">
              <w:t>0.88 (-2.47; 4.23)</w:t>
            </w:r>
          </w:p>
        </w:tc>
        <w:tc>
          <w:tcPr>
            <w:tcW w:w="756" w:type="dxa"/>
            <w:shd w:val="clear" w:color="auto" w:fill="FFFFFF" w:themeFill="background1"/>
          </w:tcPr>
          <w:p w14:paraId="798DC449" w14:textId="77777777" w:rsidR="00A77BDB" w:rsidRPr="003F20F5" w:rsidRDefault="00A77BDB" w:rsidP="007B5EEF">
            <w:r w:rsidRPr="008A48F6">
              <w:t>0.606</w:t>
            </w:r>
          </w:p>
        </w:tc>
        <w:tc>
          <w:tcPr>
            <w:tcW w:w="236" w:type="dxa"/>
            <w:shd w:val="clear" w:color="auto" w:fill="FFFFFF" w:themeFill="background1"/>
          </w:tcPr>
          <w:p w14:paraId="4EB014C3" w14:textId="77777777" w:rsidR="00A77BDB" w:rsidRPr="00555C50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54195A93" w14:textId="77777777" w:rsidR="00A77BDB" w:rsidRPr="00B82B3B" w:rsidRDefault="00A77BDB" w:rsidP="007B5EEF">
            <w:pPr>
              <w:jc w:val="center"/>
            </w:pPr>
            <w:r w:rsidRPr="00AF6DCF">
              <w:t>0.9 (0.7; 1.1)</w:t>
            </w:r>
          </w:p>
        </w:tc>
        <w:tc>
          <w:tcPr>
            <w:tcW w:w="2271" w:type="dxa"/>
            <w:shd w:val="clear" w:color="auto" w:fill="FFFFFF" w:themeFill="background1"/>
          </w:tcPr>
          <w:p w14:paraId="6BB49C28" w14:textId="77777777" w:rsidR="00A77BDB" w:rsidRPr="00A04877" w:rsidRDefault="00A77BDB" w:rsidP="007B5EEF">
            <w:r w:rsidRPr="00DB3576">
              <w:t>0.26 (-0.15; 0.67)</w:t>
            </w:r>
          </w:p>
        </w:tc>
        <w:tc>
          <w:tcPr>
            <w:tcW w:w="1050" w:type="dxa"/>
            <w:shd w:val="clear" w:color="auto" w:fill="FFFFFF" w:themeFill="background1"/>
          </w:tcPr>
          <w:p w14:paraId="0AD793CF" w14:textId="77777777" w:rsidR="00A77BDB" w:rsidRPr="00A04877" w:rsidRDefault="00A77BDB" w:rsidP="007B5EEF">
            <w:r w:rsidRPr="00DB3576">
              <w:t>0.211</w:t>
            </w:r>
          </w:p>
        </w:tc>
      </w:tr>
      <w:tr w:rsidR="00A77BDB" w:rsidRPr="005547E9" w14:paraId="12442E8C" w14:textId="77777777" w:rsidTr="007B5EEF">
        <w:tc>
          <w:tcPr>
            <w:tcW w:w="2977" w:type="dxa"/>
            <w:shd w:val="clear" w:color="auto" w:fill="FFFFFF" w:themeFill="background1"/>
          </w:tcPr>
          <w:p w14:paraId="5052B3CF" w14:textId="77777777" w:rsidR="00A77BDB" w:rsidRPr="00BD3965" w:rsidRDefault="00A77BDB" w:rsidP="007B5EEF">
            <w:pPr>
              <w:ind w:left="374"/>
            </w:pPr>
            <w:r>
              <w:t xml:space="preserve">Scores </w:t>
            </w:r>
            <w:r w:rsidRPr="00BD3965">
              <w:t>4 and 5</w:t>
            </w:r>
          </w:p>
        </w:tc>
        <w:tc>
          <w:tcPr>
            <w:tcW w:w="1559" w:type="dxa"/>
            <w:shd w:val="clear" w:color="auto" w:fill="FFFFFF" w:themeFill="background1"/>
          </w:tcPr>
          <w:p w14:paraId="0FC8FD1F" w14:textId="77777777" w:rsidR="00A77BDB" w:rsidRPr="00E44CF4" w:rsidRDefault="00A77BDB" w:rsidP="007B5EEF">
            <w:pPr>
              <w:jc w:val="center"/>
            </w:pPr>
            <w:r w:rsidRPr="00D44FD9">
              <w:t>4.6 (2.5; 6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2CA33779" w14:textId="77777777" w:rsidR="00A77BDB" w:rsidRPr="003F20F5" w:rsidRDefault="00A77BDB" w:rsidP="007B5EEF">
            <w:r w:rsidRPr="008A48F6">
              <w:t>-0.55 (-4.15; 3.04)</w:t>
            </w:r>
          </w:p>
        </w:tc>
        <w:tc>
          <w:tcPr>
            <w:tcW w:w="756" w:type="dxa"/>
            <w:shd w:val="clear" w:color="auto" w:fill="FFFFFF" w:themeFill="background1"/>
          </w:tcPr>
          <w:p w14:paraId="0C93F30E" w14:textId="77777777" w:rsidR="00A77BDB" w:rsidRPr="003F20F5" w:rsidRDefault="00A77BDB" w:rsidP="007B5EEF">
            <w:r w:rsidRPr="008A48F6">
              <w:t>0.763</w:t>
            </w:r>
          </w:p>
        </w:tc>
        <w:tc>
          <w:tcPr>
            <w:tcW w:w="236" w:type="dxa"/>
            <w:shd w:val="clear" w:color="auto" w:fill="FFFFFF" w:themeFill="background1"/>
          </w:tcPr>
          <w:p w14:paraId="22E00840" w14:textId="77777777" w:rsidR="00A77BDB" w:rsidRPr="00555C50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07A94084" w14:textId="77777777" w:rsidR="00A77BDB" w:rsidRPr="00B82B3B" w:rsidRDefault="00A77BDB" w:rsidP="007B5EEF">
            <w:pPr>
              <w:jc w:val="center"/>
            </w:pPr>
            <w:r w:rsidRPr="00AF6DCF">
              <w:t>0.6 (0.3; 0.8)</w:t>
            </w:r>
          </w:p>
        </w:tc>
        <w:tc>
          <w:tcPr>
            <w:tcW w:w="2271" w:type="dxa"/>
            <w:shd w:val="clear" w:color="auto" w:fill="FFFFFF" w:themeFill="background1"/>
          </w:tcPr>
          <w:p w14:paraId="031CC373" w14:textId="77777777" w:rsidR="00A77BDB" w:rsidRPr="00A04877" w:rsidRDefault="00A77BDB" w:rsidP="007B5EEF">
            <w:r w:rsidRPr="00DB3576">
              <w:t>-0.03 (-0.47; 0.41)</w:t>
            </w:r>
          </w:p>
        </w:tc>
        <w:tc>
          <w:tcPr>
            <w:tcW w:w="1050" w:type="dxa"/>
            <w:shd w:val="clear" w:color="auto" w:fill="FFFFFF" w:themeFill="background1"/>
          </w:tcPr>
          <w:p w14:paraId="0182CECD" w14:textId="77777777" w:rsidR="00A77BDB" w:rsidRPr="00A04877" w:rsidRDefault="00A77BDB" w:rsidP="007B5EEF">
            <w:r w:rsidRPr="00DB3576">
              <w:t>0.889</w:t>
            </w:r>
          </w:p>
        </w:tc>
      </w:tr>
      <w:tr w:rsidR="00A77BDB" w:rsidRPr="005547E9" w14:paraId="502A37BB" w14:textId="77777777" w:rsidTr="007B5EEF">
        <w:tc>
          <w:tcPr>
            <w:tcW w:w="2977" w:type="dxa"/>
            <w:shd w:val="clear" w:color="auto" w:fill="FFFFFF" w:themeFill="background1"/>
          </w:tcPr>
          <w:p w14:paraId="5CBA7171" w14:textId="77777777" w:rsidR="00A77BDB" w:rsidRDefault="00A77BDB" w:rsidP="007B5EEF">
            <w:pPr>
              <w:ind w:left="374"/>
            </w:pPr>
          </w:p>
        </w:tc>
        <w:tc>
          <w:tcPr>
            <w:tcW w:w="1559" w:type="dxa"/>
            <w:shd w:val="clear" w:color="auto" w:fill="FFFFFF" w:themeFill="background1"/>
          </w:tcPr>
          <w:p w14:paraId="779ED8CA" w14:textId="77777777" w:rsidR="00A77BDB" w:rsidRPr="00E44CF4" w:rsidRDefault="00A77BDB" w:rsidP="007B5EEF">
            <w:pPr>
              <w:jc w:val="center"/>
            </w:pPr>
          </w:p>
        </w:tc>
        <w:tc>
          <w:tcPr>
            <w:tcW w:w="1985" w:type="dxa"/>
            <w:shd w:val="clear" w:color="auto" w:fill="FFFFFF" w:themeFill="background1"/>
          </w:tcPr>
          <w:p w14:paraId="23EFC082" w14:textId="77777777" w:rsidR="00A77BDB" w:rsidRPr="00E44CF4" w:rsidRDefault="00A77BDB" w:rsidP="007B5EEF"/>
        </w:tc>
        <w:tc>
          <w:tcPr>
            <w:tcW w:w="756" w:type="dxa"/>
            <w:shd w:val="clear" w:color="auto" w:fill="FFFFFF" w:themeFill="background1"/>
          </w:tcPr>
          <w:p w14:paraId="3FB91045" w14:textId="77777777" w:rsidR="00A77BDB" w:rsidRPr="00E44CF4" w:rsidRDefault="00A77BDB" w:rsidP="007B5EEF"/>
        </w:tc>
        <w:tc>
          <w:tcPr>
            <w:tcW w:w="236" w:type="dxa"/>
            <w:shd w:val="clear" w:color="auto" w:fill="FFFFFF" w:themeFill="background1"/>
          </w:tcPr>
          <w:p w14:paraId="39B20720" w14:textId="77777777" w:rsidR="00A77BDB" w:rsidRPr="00555C50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7DC82B37" w14:textId="77777777" w:rsidR="00A77BDB" w:rsidRPr="00B82B3B" w:rsidRDefault="00A77BDB" w:rsidP="007B5EEF">
            <w:pPr>
              <w:jc w:val="center"/>
            </w:pPr>
          </w:p>
        </w:tc>
        <w:tc>
          <w:tcPr>
            <w:tcW w:w="2271" w:type="dxa"/>
            <w:shd w:val="clear" w:color="auto" w:fill="FFFFFF" w:themeFill="background1"/>
          </w:tcPr>
          <w:p w14:paraId="032EDFF6" w14:textId="77777777" w:rsidR="00A77BDB" w:rsidRPr="00B82B3B" w:rsidRDefault="00A77BDB" w:rsidP="007B5EEF"/>
        </w:tc>
        <w:tc>
          <w:tcPr>
            <w:tcW w:w="1050" w:type="dxa"/>
            <w:shd w:val="clear" w:color="auto" w:fill="FFFFFF" w:themeFill="background1"/>
          </w:tcPr>
          <w:p w14:paraId="385280F6" w14:textId="77777777" w:rsidR="00A77BDB" w:rsidRPr="00B82B3B" w:rsidRDefault="00A77BDB" w:rsidP="007B5EEF"/>
        </w:tc>
      </w:tr>
      <w:tr w:rsidR="00A77BDB" w:rsidRPr="005547E9" w14:paraId="250B8CD8" w14:textId="77777777" w:rsidTr="007B5EEF">
        <w:tc>
          <w:tcPr>
            <w:tcW w:w="2977" w:type="dxa"/>
            <w:shd w:val="clear" w:color="auto" w:fill="FFFFFF" w:themeFill="background1"/>
          </w:tcPr>
          <w:p w14:paraId="7EA8F405" w14:textId="77777777" w:rsidR="00A77BDB" w:rsidRPr="00BD3965" w:rsidRDefault="00A77BDB" w:rsidP="007B5EEF">
            <w:pPr>
              <w:ind w:left="374"/>
            </w:pPr>
            <w:r>
              <w:rPr>
                <w:lang w:val="en-US"/>
              </w:rPr>
              <w:t>P</w:t>
            </w:r>
            <w:r w:rsidRPr="005547E9">
              <w:rPr>
                <w:lang w:val="en-US"/>
              </w:rPr>
              <w:t>er 1</w:t>
            </w:r>
            <w:r>
              <w:rPr>
                <w:lang w:val="en-US"/>
              </w:rPr>
              <w:t xml:space="preserve"> </w:t>
            </w:r>
            <w:r w:rsidRPr="005547E9">
              <w:rPr>
                <w:lang w:val="en-US"/>
              </w:rPr>
              <w:t>point increase</w:t>
            </w:r>
          </w:p>
        </w:tc>
        <w:tc>
          <w:tcPr>
            <w:tcW w:w="1559" w:type="dxa"/>
            <w:shd w:val="clear" w:color="auto" w:fill="FFFFFF" w:themeFill="background1"/>
          </w:tcPr>
          <w:p w14:paraId="32A66405" w14:textId="77777777" w:rsidR="00A77BDB" w:rsidRPr="00E44CF4" w:rsidRDefault="00A77BDB" w:rsidP="007B5EEF">
            <w:pPr>
              <w:jc w:val="center"/>
            </w:pPr>
            <w:r>
              <w:t>n.a.</w:t>
            </w:r>
          </w:p>
        </w:tc>
        <w:tc>
          <w:tcPr>
            <w:tcW w:w="1985" w:type="dxa"/>
            <w:shd w:val="clear" w:color="auto" w:fill="FFFFFF" w:themeFill="background1"/>
          </w:tcPr>
          <w:p w14:paraId="3457E590" w14:textId="77777777" w:rsidR="00A77BDB" w:rsidRPr="003F20F5" w:rsidRDefault="00A77BDB" w:rsidP="007B5EEF">
            <w:r w:rsidRPr="001941DB">
              <w:t>0.0</w:t>
            </w:r>
            <w:r>
              <w:t>3</w:t>
            </w:r>
            <w:r w:rsidRPr="001941DB">
              <w:t xml:space="preserve"> (-0.9</w:t>
            </w:r>
            <w:r>
              <w:t>2</w:t>
            </w:r>
            <w:r w:rsidRPr="001941DB">
              <w:t xml:space="preserve">; </w:t>
            </w:r>
            <w:r>
              <w:t>0</w:t>
            </w:r>
            <w:r w:rsidRPr="001941DB">
              <w:t>.</w:t>
            </w:r>
            <w:r>
              <w:t>98</w:t>
            </w:r>
            <w:r w:rsidRPr="001941DB">
              <w:t>)</w:t>
            </w:r>
          </w:p>
        </w:tc>
        <w:tc>
          <w:tcPr>
            <w:tcW w:w="756" w:type="dxa"/>
            <w:shd w:val="clear" w:color="auto" w:fill="FFFFFF" w:themeFill="background1"/>
          </w:tcPr>
          <w:p w14:paraId="2B0EA5AC" w14:textId="77777777" w:rsidR="00A77BDB" w:rsidRDefault="00A77BDB" w:rsidP="007B5EEF">
            <w:r w:rsidRPr="001941DB">
              <w:t>0.9</w:t>
            </w:r>
            <w:r>
              <w:t>50</w:t>
            </w:r>
          </w:p>
        </w:tc>
        <w:tc>
          <w:tcPr>
            <w:tcW w:w="236" w:type="dxa"/>
            <w:shd w:val="clear" w:color="auto" w:fill="FFFFFF" w:themeFill="background1"/>
          </w:tcPr>
          <w:p w14:paraId="6BF68196" w14:textId="77777777" w:rsidR="00A77BDB" w:rsidRPr="00555C50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6AD649FB" w14:textId="77777777" w:rsidR="00A77BDB" w:rsidRPr="00B82B3B" w:rsidRDefault="00A77BDB" w:rsidP="007B5EEF">
            <w:pPr>
              <w:jc w:val="center"/>
            </w:pPr>
            <w:r>
              <w:t>n.a.</w:t>
            </w:r>
          </w:p>
        </w:tc>
        <w:tc>
          <w:tcPr>
            <w:tcW w:w="2271" w:type="dxa"/>
            <w:shd w:val="clear" w:color="auto" w:fill="FFFFFF" w:themeFill="background1"/>
          </w:tcPr>
          <w:p w14:paraId="39E11101" w14:textId="77777777" w:rsidR="00A77BDB" w:rsidRPr="00A04877" w:rsidRDefault="00A77BDB" w:rsidP="007B5EEF">
            <w:r w:rsidRPr="006B6D2C">
              <w:t>0.00 (-0.1</w:t>
            </w:r>
            <w:r>
              <w:t>2</w:t>
            </w:r>
            <w:r w:rsidRPr="006B6D2C">
              <w:t>; 0.1</w:t>
            </w:r>
            <w:r>
              <w:t>1</w:t>
            </w:r>
            <w:r w:rsidRPr="006B6D2C">
              <w:t>)</w:t>
            </w:r>
          </w:p>
        </w:tc>
        <w:tc>
          <w:tcPr>
            <w:tcW w:w="1050" w:type="dxa"/>
            <w:shd w:val="clear" w:color="auto" w:fill="FFFFFF" w:themeFill="background1"/>
          </w:tcPr>
          <w:p w14:paraId="0A561FB8" w14:textId="77777777" w:rsidR="00A77BDB" w:rsidRDefault="00A77BDB" w:rsidP="007B5EEF">
            <w:r w:rsidRPr="006B6D2C">
              <w:t>0.9</w:t>
            </w:r>
            <w:r>
              <w:t>71</w:t>
            </w:r>
          </w:p>
        </w:tc>
      </w:tr>
      <w:tr w:rsidR="00A77BDB" w:rsidRPr="00725CC3" w14:paraId="59AC7BEE" w14:textId="77777777" w:rsidTr="007B5EEF">
        <w:tc>
          <w:tcPr>
            <w:tcW w:w="2977" w:type="dxa"/>
            <w:shd w:val="clear" w:color="auto" w:fill="FFFFFF" w:themeFill="background1"/>
          </w:tcPr>
          <w:p w14:paraId="4726FA62" w14:textId="77777777" w:rsidR="00A77BDB" w:rsidRPr="00034554" w:rsidRDefault="00A77BDB" w:rsidP="007B5EEF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034554">
              <w:rPr>
                <w:lang w:val="en-GB"/>
              </w:rPr>
              <w:t xml:space="preserve">ndividual </w:t>
            </w:r>
            <w:r>
              <w:rPr>
                <w:lang w:val="en-GB"/>
              </w:rPr>
              <w:t>lifestyle</w:t>
            </w:r>
            <w:r w:rsidRPr="00034554">
              <w:rPr>
                <w:lang w:val="en-GB"/>
              </w:rPr>
              <w:t xml:space="preserve"> </w:t>
            </w:r>
            <w:r>
              <w:rPr>
                <w:lang w:val="en-GB"/>
              </w:rPr>
              <w:t>f</w:t>
            </w:r>
            <w:r w:rsidRPr="00034554">
              <w:rPr>
                <w:lang w:val="en-GB"/>
              </w:rPr>
              <w:t xml:space="preserve">actors </w:t>
            </w:r>
            <w:r>
              <w:rPr>
                <w:lang w:val="en-GB"/>
              </w:rPr>
              <w:br w:type="textWrapping" w:clear="all"/>
            </w:r>
            <w:r w:rsidRPr="00034554">
              <w:rPr>
                <w:lang w:val="en-GB"/>
              </w:rPr>
              <w:t>o</w:t>
            </w:r>
            <w:r>
              <w:rPr>
                <w:lang w:val="en-GB"/>
              </w:rPr>
              <w:t>f the HLS</w:t>
            </w:r>
          </w:p>
        </w:tc>
        <w:tc>
          <w:tcPr>
            <w:tcW w:w="1559" w:type="dxa"/>
            <w:shd w:val="clear" w:color="auto" w:fill="FFFFFF" w:themeFill="background1"/>
          </w:tcPr>
          <w:p w14:paraId="3D60591E" w14:textId="77777777" w:rsidR="00A77BDB" w:rsidRPr="00176AB6" w:rsidRDefault="00A77BDB" w:rsidP="007B5EEF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447B3BC" w14:textId="77777777" w:rsidR="00A77BDB" w:rsidRPr="00034554" w:rsidRDefault="00A77BDB" w:rsidP="007B5EEF">
            <w:pPr>
              <w:rPr>
                <w:lang w:val="en-GB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3DC6F2FD" w14:textId="77777777" w:rsidR="00A77BDB" w:rsidRPr="00034554" w:rsidRDefault="00A77BDB" w:rsidP="007B5EEF">
            <w:pPr>
              <w:rPr>
                <w:lang w:val="en-GB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4649686" w14:textId="77777777" w:rsidR="00A77BDB" w:rsidRPr="00034554" w:rsidRDefault="00A77BDB" w:rsidP="007B5EEF">
            <w:pPr>
              <w:rPr>
                <w:lang w:val="en-GB"/>
              </w:rPr>
            </w:pPr>
          </w:p>
        </w:tc>
        <w:tc>
          <w:tcPr>
            <w:tcW w:w="1600" w:type="dxa"/>
            <w:shd w:val="clear" w:color="auto" w:fill="FFFFFF" w:themeFill="background1"/>
          </w:tcPr>
          <w:p w14:paraId="71EF5883" w14:textId="77777777" w:rsidR="00A77BDB" w:rsidRPr="00176AB6" w:rsidRDefault="00A77BDB" w:rsidP="007B5EEF">
            <w:pPr>
              <w:jc w:val="center"/>
              <w:rPr>
                <w:lang w:val="en-GB"/>
              </w:rPr>
            </w:pPr>
          </w:p>
        </w:tc>
        <w:tc>
          <w:tcPr>
            <w:tcW w:w="2271" w:type="dxa"/>
            <w:shd w:val="clear" w:color="auto" w:fill="FFFFFF" w:themeFill="background1"/>
          </w:tcPr>
          <w:p w14:paraId="06237E86" w14:textId="77777777" w:rsidR="00A77BDB" w:rsidRPr="00034554" w:rsidRDefault="00A77BDB" w:rsidP="007B5EEF">
            <w:pPr>
              <w:rPr>
                <w:lang w:val="en-GB"/>
              </w:rPr>
            </w:pPr>
          </w:p>
        </w:tc>
        <w:tc>
          <w:tcPr>
            <w:tcW w:w="1050" w:type="dxa"/>
            <w:shd w:val="clear" w:color="auto" w:fill="FFFFFF" w:themeFill="background1"/>
          </w:tcPr>
          <w:p w14:paraId="1AB98192" w14:textId="77777777" w:rsidR="00A77BDB" w:rsidRPr="00034554" w:rsidRDefault="00A77BDB" w:rsidP="007B5EEF">
            <w:pPr>
              <w:rPr>
                <w:lang w:val="en-GB"/>
              </w:rPr>
            </w:pPr>
          </w:p>
        </w:tc>
      </w:tr>
      <w:tr w:rsidR="00A77BDB" w:rsidRPr="005547E9" w14:paraId="3C75645C" w14:textId="77777777" w:rsidTr="007B5EEF">
        <w:tc>
          <w:tcPr>
            <w:tcW w:w="2977" w:type="dxa"/>
            <w:shd w:val="clear" w:color="auto" w:fill="FFFFFF" w:themeFill="background1"/>
          </w:tcPr>
          <w:p w14:paraId="491B34A6" w14:textId="77777777" w:rsidR="00A77BDB" w:rsidRPr="00873A1F" w:rsidRDefault="00A77BDB" w:rsidP="007B5EEF">
            <w:pPr>
              <w:ind w:left="374"/>
            </w:pPr>
            <w:r w:rsidRPr="00873A1F">
              <w:t>Alcohol Consumption</w:t>
            </w:r>
            <w:r>
              <w:t xml:space="preserve"> </w:t>
            </w:r>
            <w:r w:rsidRPr="00034554">
              <w:rPr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 w:themeFill="background1"/>
          </w:tcPr>
          <w:p w14:paraId="33BFA051" w14:textId="77777777" w:rsidR="00A77BDB" w:rsidRPr="00766071" w:rsidRDefault="00A77BDB" w:rsidP="007B5EEF">
            <w:pPr>
              <w:jc w:val="center"/>
            </w:pPr>
          </w:p>
        </w:tc>
        <w:tc>
          <w:tcPr>
            <w:tcW w:w="1985" w:type="dxa"/>
            <w:shd w:val="clear" w:color="auto" w:fill="FFFFFF" w:themeFill="background1"/>
          </w:tcPr>
          <w:p w14:paraId="59761F5D" w14:textId="77777777" w:rsidR="00A77BDB" w:rsidRPr="00353D7D" w:rsidRDefault="00A77BDB" w:rsidP="007B5EEF"/>
        </w:tc>
        <w:tc>
          <w:tcPr>
            <w:tcW w:w="756" w:type="dxa"/>
            <w:shd w:val="clear" w:color="auto" w:fill="FFFFFF" w:themeFill="background1"/>
          </w:tcPr>
          <w:p w14:paraId="239E07C2" w14:textId="77777777" w:rsidR="00A77BDB" w:rsidRPr="00353D7D" w:rsidRDefault="00A77BDB" w:rsidP="007B5EEF"/>
        </w:tc>
        <w:tc>
          <w:tcPr>
            <w:tcW w:w="236" w:type="dxa"/>
            <w:shd w:val="clear" w:color="auto" w:fill="FFFFFF" w:themeFill="background1"/>
          </w:tcPr>
          <w:p w14:paraId="009C5035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07BDB39C" w14:textId="77777777" w:rsidR="00A77BDB" w:rsidRPr="003C43F5" w:rsidRDefault="00A77BDB" w:rsidP="007B5EEF">
            <w:pPr>
              <w:jc w:val="center"/>
            </w:pPr>
          </w:p>
        </w:tc>
        <w:tc>
          <w:tcPr>
            <w:tcW w:w="2271" w:type="dxa"/>
            <w:shd w:val="clear" w:color="auto" w:fill="FFFFFF" w:themeFill="background1"/>
          </w:tcPr>
          <w:p w14:paraId="13A01D8D" w14:textId="77777777" w:rsidR="00A77BDB" w:rsidRPr="00976DBE" w:rsidRDefault="00A77BDB" w:rsidP="007B5EEF"/>
        </w:tc>
        <w:tc>
          <w:tcPr>
            <w:tcW w:w="1050" w:type="dxa"/>
            <w:shd w:val="clear" w:color="auto" w:fill="FFFFFF" w:themeFill="background1"/>
          </w:tcPr>
          <w:p w14:paraId="009A59D8" w14:textId="77777777" w:rsidR="00A77BDB" w:rsidRPr="00976DBE" w:rsidRDefault="00A77BDB" w:rsidP="007B5EEF"/>
        </w:tc>
      </w:tr>
      <w:tr w:rsidR="00A77BDB" w:rsidRPr="005547E9" w14:paraId="0AD1243B" w14:textId="77777777" w:rsidTr="007B5EEF">
        <w:tc>
          <w:tcPr>
            <w:tcW w:w="2977" w:type="dxa"/>
            <w:shd w:val="clear" w:color="auto" w:fill="FFFFFF" w:themeFill="background1"/>
          </w:tcPr>
          <w:p w14:paraId="7E97F80C" w14:textId="77777777" w:rsidR="00A77BDB" w:rsidRPr="00873A1F" w:rsidRDefault="00A77BDB" w:rsidP="007B5EEF">
            <w:pPr>
              <w:ind w:left="374"/>
            </w:pPr>
            <w:r>
              <w:t xml:space="preserve">    Incompliant</w:t>
            </w:r>
          </w:p>
        </w:tc>
        <w:tc>
          <w:tcPr>
            <w:tcW w:w="1559" w:type="dxa"/>
            <w:shd w:val="clear" w:color="auto" w:fill="FFFFFF" w:themeFill="background1"/>
          </w:tcPr>
          <w:p w14:paraId="2713D128" w14:textId="77777777" w:rsidR="00A77BDB" w:rsidRPr="00766071" w:rsidRDefault="00A77BDB" w:rsidP="007B5EEF">
            <w:pPr>
              <w:jc w:val="center"/>
            </w:pPr>
            <w:r w:rsidRPr="00887163">
              <w:t>0.7 (-3.3; 4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3E4BBB7B" w14:textId="77777777" w:rsidR="00A77BDB" w:rsidRPr="00766071" w:rsidRDefault="00A77BDB" w:rsidP="007B5EEF">
            <w:r>
              <w:t>Ref.</w:t>
            </w:r>
          </w:p>
        </w:tc>
        <w:tc>
          <w:tcPr>
            <w:tcW w:w="756" w:type="dxa"/>
            <w:shd w:val="clear" w:color="auto" w:fill="FFFFFF" w:themeFill="background1"/>
          </w:tcPr>
          <w:p w14:paraId="7A643040" w14:textId="77777777" w:rsidR="00A77BDB" w:rsidRPr="00766071" w:rsidRDefault="00A77BDB" w:rsidP="007B5EEF"/>
        </w:tc>
        <w:tc>
          <w:tcPr>
            <w:tcW w:w="236" w:type="dxa"/>
            <w:shd w:val="clear" w:color="auto" w:fill="FFFFFF" w:themeFill="background1"/>
          </w:tcPr>
          <w:p w14:paraId="709C0DE5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2DCDF3C4" w14:textId="77777777" w:rsidR="00A77BDB" w:rsidRPr="003C43F5" w:rsidRDefault="00A77BDB" w:rsidP="007B5EEF">
            <w:pPr>
              <w:jc w:val="center"/>
            </w:pPr>
            <w:r w:rsidRPr="00CA5025">
              <w:t>0.2 (-0.5; 0.9)</w:t>
            </w:r>
          </w:p>
        </w:tc>
        <w:tc>
          <w:tcPr>
            <w:tcW w:w="2271" w:type="dxa"/>
            <w:shd w:val="clear" w:color="auto" w:fill="FFFFFF" w:themeFill="background1"/>
          </w:tcPr>
          <w:p w14:paraId="510D7D7E" w14:textId="77777777" w:rsidR="00A77BDB" w:rsidRPr="003C43F5" w:rsidRDefault="00A77BDB" w:rsidP="007B5EEF">
            <w:r>
              <w:t>Ref.</w:t>
            </w:r>
          </w:p>
        </w:tc>
        <w:tc>
          <w:tcPr>
            <w:tcW w:w="1050" w:type="dxa"/>
            <w:shd w:val="clear" w:color="auto" w:fill="FFFFFF" w:themeFill="background1"/>
          </w:tcPr>
          <w:p w14:paraId="0D943C12" w14:textId="77777777" w:rsidR="00A77BDB" w:rsidRPr="003C43F5" w:rsidRDefault="00A77BDB" w:rsidP="007B5EEF"/>
        </w:tc>
      </w:tr>
      <w:tr w:rsidR="00A77BDB" w:rsidRPr="005547E9" w14:paraId="68063399" w14:textId="77777777" w:rsidTr="007B5EEF">
        <w:tc>
          <w:tcPr>
            <w:tcW w:w="2977" w:type="dxa"/>
            <w:shd w:val="clear" w:color="auto" w:fill="FFFFFF" w:themeFill="background1"/>
          </w:tcPr>
          <w:p w14:paraId="1467ACED" w14:textId="77777777" w:rsidR="00A77BDB" w:rsidRPr="00873A1F" w:rsidRDefault="00A77BDB" w:rsidP="007B5EEF">
            <w:pPr>
              <w:ind w:left="374"/>
            </w:pPr>
            <w:r>
              <w:t xml:space="preserve">    Compliant</w:t>
            </w:r>
          </w:p>
        </w:tc>
        <w:tc>
          <w:tcPr>
            <w:tcW w:w="1559" w:type="dxa"/>
            <w:shd w:val="clear" w:color="auto" w:fill="FFFFFF" w:themeFill="background1"/>
          </w:tcPr>
          <w:p w14:paraId="6861AA21" w14:textId="77777777" w:rsidR="00A77BDB" w:rsidRPr="00766071" w:rsidRDefault="00A77BDB" w:rsidP="007B5EEF">
            <w:pPr>
              <w:jc w:val="center"/>
            </w:pPr>
            <w:r w:rsidRPr="00887163">
              <w:t>5.5 (4.5; 6.5)</w:t>
            </w:r>
          </w:p>
        </w:tc>
        <w:tc>
          <w:tcPr>
            <w:tcW w:w="1985" w:type="dxa"/>
            <w:shd w:val="clear" w:color="auto" w:fill="FFFFFF" w:themeFill="background1"/>
          </w:tcPr>
          <w:p w14:paraId="05C8B060" w14:textId="77777777" w:rsidR="00A77BDB" w:rsidRPr="00766071" w:rsidRDefault="00A77BDB" w:rsidP="007B5EEF">
            <w:r w:rsidRPr="00CC4878">
              <w:t>4.74 (0.26; 9.23)</w:t>
            </w:r>
          </w:p>
        </w:tc>
        <w:tc>
          <w:tcPr>
            <w:tcW w:w="756" w:type="dxa"/>
            <w:shd w:val="clear" w:color="auto" w:fill="FFFFFF" w:themeFill="background1"/>
          </w:tcPr>
          <w:p w14:paraId="7F22F411" w14:textId="77777777" w:rsidR="00A77BDB" w:rsidRPr="00F40778" w:rsidRDefault="00A77BDB" w:rsidP="007B5EEF">
            <w:pPr>
              <w:rPr>
                <w:b/>
                <w:bCs/>
              </w:rPr>
            </w:pPr>
            <w:r w:rsidRPr="00F40778">
              <w:rPr>
                <w:b/>
                <w:bCs/>
              </w:rPr>
              <w:t>0.038</w:t>
            </w:r>
          </w:p>
        </w:tc>
        <w:tc>
          <w:tcPr>
            <w:tcW w:w="236" w:type="dxa"/>
            <w:shd w:val="clear" w:color="auto" w:fill="FFFFFF" w:themeFill="background1"/>
          </w:tcPr>
          <w:p w14:paraId="7AFA1BEB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680E0E5D" w14:textId="77777777" w:rsidR="00A77BDB" w:rsidRPr="003C43F5" w:rsidRDefault="00A77BDB" w:rsidP="007B5EEF">
            <w:pPr>
              <w:jc w:val="center"/>
            </w:pPr>
            <w:r w:rsidRPr="00CA5025">
              <w:t>0.8 (0.6; 0.9)</w:t>
            </w:r>
          </w:p>
        </w:tc>
        <w:tc>
          <w:tcPr>
            <w:tcW w:w="2271" w:type="dxa"/>
            <w:shd w:val="clear" w:color="auto" w:fill="FFFFFF" w:themeFill="background1"/>
          </w:tcPr>
          <w:p w14:paraId="7E49F9B2" w14:textId="77777777" w:rsidR="00A77BDB" w:rsidRPr="003C43F5" w:rsidRDefault="00A77BDB" w:rsidP="007B5EEF">
            <w:r w:rsidRPr="00617317">
              <w:t>0.65 (0.11; 1.20)</w:t>
            </w:r>
          </w:p>
        </w:tc>
        <w:tc>
          <w:tcPr>
            <w:tcW w:w="1050" w:type="dxa"/>
            <w:shd w:val="clear" w:color="auto" w:fill="FFFFFF" w:themeFill="background1"/>
          </w:tcPr>
          <w:p w14:paraId="76FD21CA" w14:textId="77777777" w:rsidR="00A77BDB" w:rsidRPr="00F40778" w:rsidRDefault="00A77BDB" w:rsidP="007B5EEF">
            <w:pPr>
              <w:rPr>
                <w:b/>
                <w:bCs/>
              </w:rPr>
            </w:pPr>
            <w:r w:rsidRPr="00F40778">
              <w:rPr>
                <w:b/>
                <w:bCs/>
              </w:rPr>
              <w:t>0.019</w:t>
            </w:r>
          </w:p>
        </w:tc>
      </w:tr>
      <w:tr w:rsidR="00A77BDB" w:rsidRPr="005547E9" w14:paraId="784D0EA1" w14:textId="77777777" w:rsidTr="007B5EEF">
        <w:tc>
          <w:tcPr>
            <w:tcW w:w="2977" w:type="dxa"/>
          </w:tcPr>
          <w:p w14:paraId="50F6601A" w14:textId="77777777" w:rsidR="00A77BDB" w:rsidRPr="00873A1F" w:rsidRDefault="00A77BDB" w:rsidP="007B5EEF">
            <w:pPr>
              <w:ind w:left="374"/>
            </w:pPr>
            <w:r w:rsidRPr="00873A1F">
              <w:t>BMI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16D1B863" w14:textId="77777777" w:rsidR="00A77BDB" w:rsidRPr="00766071" w:rsidRDefault="00A77BDB" w:rsidP="007B5EEF">
            <w:pPr>
              <w:jc w:val="center"/>
            </w:pPr>
          </w:p>
        </w:tc>
        <w:tc>
          <w:tcPr>
            <w:tcW w:w="1985" w:type="dxa"/>
          </w:tcPr>
          <w:p w14:paraId="069B79DF" w14:textId="77777777" w:rsidR="00A77BDB" w:rsidRPr="00353D7D" w:rsidRDefault="00A77BDB" w:rsidP="007B5EEF"/>
        </w:tc>
        <w:tc>
          <w:tcPr>
            <w:tcW w:w="756" w:type="dxa"/>
          </w:tcPr>
          <w:p w14:paraId="159F1391" w14:textId="77777777" w:rsidR="00A77BDB" w:rsidRDefault="00A77BDB" w:rsidP="007B5EEF"/>
        </w:tc>
        <w:tc>
          <w:tcPr>
            <w:tcW w:w="236" w:type="dxa"/>
          </w:tcPr>
          <w:p w14:paraId="12BE53F5" w14:textId="77777777" w:rsidR="00A77BDB" w:rsidRPr="00C7195B" w:rsidRDefault="00A77BDB" w:rsidP="007B5EEF"/>
        </w:tc>
        <w:tc>
          <w:tcPr>
            <w:tcW w:w="1600" w:type="dxa"/>
          </w:tcPr>
          <w:p w14:paraId="2AA78CE9" w14:textId="77777777" w:rsidR="00A77BDB" w:rsidRPr="003C43F5" w:rsidRDefault="00A77BDB" w:rsidP="007B5EEF">
            <w:pPr>
              <w:jc w:val="center"/>
            </w:pPr>
          </w:p>
        </w:tc>
        <w:tc>
          <w:tcPr>
            <w:tcW w:w="2271" w:type="dxa"/>
          </w:tcPr>
          <w:p w14:paraId="78D5953E" w14:textId="77777777" w:rsidR="00A77BDB" w:rsidRPr="00976DBE" w:rsidRDefault="00A77BDB" w:rsidP="007B5EEF"/>
        </w:tc>
        <w:tc>
          <w:tcPr>
            <w:tcW w:w="1050" w:type="dxa"/>
          </w:tcPr>
          <w:p w14:paraId="34CB5A1E" w14:textId="77777777" w:rsidR="00A77BDB" w:rsidRPr="00976DBE" w:rsidRDefault="00A77BDB" w:rsidP="007B5EEF"/>
        </w:tc>
      </w:tr>
      <w:tr w:rsidR="00A77BDB" w:rsidRPr="005547E9" w14:paraId="21C0AD9B" w14:textId="77777777" w:rsidTr="007B5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</w:tcPr>
          <w:p w14:paraId="3F373F9C" w14:textId="77777777" w:rsidR="00A77BDB" w:rsidRPr="00873A1F" w:rsidRDefault="00A77BDB" w:rsidP="007B5EEF">
            <w:pPr>
              <w:ind w:left="374"/>
            </w:pPr>
            <w:r>
              <w:t xml:space="preserve">    Incompliant</w:t>
            </w:r>
          </w:p>
        </w:tc>
        <w:tc>
          <w:tcPr>
            <w:tcW w:w="1559" w:type="dxa"/>
          </w:tcPr>
          <w:p w14:paraId="459006BC" w14:textId="77777777" w:rsidR="00A77BDB" w:rsidRPr="00766071" w:rsidRDefault="00A77BDB" w:rsidP="007B5EEF">
            <w:pPr>
              <w:jc w:val="center"/>
            </w:pPr>
            <w:r w:rsidRPr="003C07F3">
              <w:t>5.2 (4.0; 6.3)</w:t>
            </w:r>
          </w:p>
        </w:tc>
        <w:tc>
          <w:tcPr>
            <w:tcW w:w="1985" w:type="dxa"/>
          </w:tcPr>
          <w:p w14:paraId="415F2394" w14:textId="77777777" w:rsidR="00A77BDB" w:rsidRPr="00766071" w:rsidRDefault="00A77BDB" w:rsidP="007B5EEF">
            <w:r w:rsidRPr="00CC4878">
              <w:t>Ref.</w:t>
            </w:r>
          </w:p>
        </w:tc>
        <w:tc>
          <w:tcPr>
            <w:tcW w:w="756" w:type="dxa"/>
          </w:tcPr>
          <w:p w14:paraId="79E4B0F7" w14:textId="77777777" w:rsidR="00A77BDB" w:rsidRPr="00766071" w:rsidRDefault="00A77BDB" w:rsidP="007B5EEF"/>
        </w:tc>
        <w:tc>
          <w:tcPr>
            <w:tcW w:w="236" w:type="dxa"/>
          </w:tcPr>
          <w:p w14:paraId="5565E984" w14:textId="77777777" w:rsidR="00A77BDB" w:rsidRPr="00C7195B" w:rsidRDefault="00A77BDB" w:rsidP="007B5EEF"/>
        </w:tc>
        <w:tc>
          <w:tcPr>
            <w:tcW w:w="1600" w:type="dxa"/>
          </w:tcPr>
          <w:p w14:paraId="41BC5B79" w14:textId="77777777" w:rsidR="00A77BDB" w:rsidRPr="003C43F5" w:rsidRDefault="00A77BDB" w:rsidP="007B5EEF">
            <w:pPr>
              <w:jc w:val="center"/>
            </w:pPr>
            <w:r w:rsidRPr="00294CCC">
              <w:t>0.7 (0.6; 0.9)</w:t>
            </w:r>
          </w:p>
        </w:tc>
        <w:tc>
          <w:tcPr>
            <w:tcW w:w="2271" w:type="dxa"/>
          </w:tcPr>
          <w:p w14:paraId="720E07B9" w14:textId="77777777" w:rsidR="00A77BDB" w:rsidRPr="003C43F5" w:rsidRDefault="00A77BDB" w:rsidP="007B5EEF">
            <w:r w:rsidRPr="00617317">
              <w:t>Ref.</w:t>
            </w:r>
          </w:p>
        </w:tc>
        <w:tc>
          <w:tcPr>
            <w:tcW w:w="1050" w:type="dxa"/>
          </w:tcPr>
          <w:p w14:paraId="1F4B2B16" w14:textId="77777777" w:rsidR="00A77BDB" w:rsidRPr="003C43F5" w:rsidRDefault="00A77BDB" w:rsidP="007B5EEF"/>
        </w:tc>
      </w:tr>
      <w:tr w:rsidR="00A77BDB" w:rsidRPr="005547E9" w14:paraId="2EEF0D75" w14:textId="77777777" w:rsidTr="007B5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</w:tcPr>
          <w:p w14:paraId="77D0D924" w14:textId="77777777" w:rsidR="00A77BDB" w:rsidRPr="00873A1F" w:rsidRDefault="00A77BDB" w:rsidP="007B5EEF">
            <w:pPr>
              <w:ind w:left="374"/>
            </w:pPr>
            <w:r>
              <w:t xml:space="preserve">    Compliant</w:t>
            </w:r>
          </w:p>
        </w:tc>
        <w:tc>
          <w:tcPr>
            <w:tcW w:w="1559" w:type="dxa"/>
          </w:tcPr>
          <w:p w14:paraId="22271F02" w14:textId="77777777" w:rsidR="00A77BDB" w:rsidRPr="00766071" w:rsidRDefault="00A77BDB" w:rsidP="007B5EEF">
            <w:pPr>
              <w:jc w:val="center"/>
            </w:pPr>
            <w:r w:rsidRPr="003C07F3">
              <w:t>5.7 (3.7; 7.6)</w:t>
            </w:r>
          </w:p>
        </w:tc>
        <w:tc>
          <w:tcPr>
            <w:tcW w:w="1985" w:type="dxa"/>
          </w:tcPr>
          <w:p w14:paraId="51DD5CFA" w14:textId="77777777" w:rsidR="00A77BDB" w:rsidRPr="00766071" w:rsidRDefault="00A77BDB" w:rsidP="007B5EEF">
            <w:r w:rsidRPr="00CC4878">
              <w:t>0.59 (-1.88; 3.06)</w:t>
            </w:r>
          </w:p>
        </w:tc>
        <w:tc>
          <w:tcPr>
            <w:tcW w:w="756" w:type="dxa"/>
          </w:tcPr>
          <w:p w14:paraId="3444C713" w14:textId="77777777" w:rsidR="00A77BDB" w:rsidRPr="00766071" w:rsidRDefault="00A77BDB" w:rsidP="007B5EEF">
            <w:r w:rsidRPr="00CC4878">
              <w:t>0.638</w:t>
            </w:r>
          </w:p>
        </w:tc>
        <w:tc>
          <w:tcPr>
            <w:tcW w:w="236" w:type="dxa"/>
          </w:tcPr>
          <w:p w14:paraId="4D95FF17" w14:textId="77777777" w:rsidR="00A77BDB" w:rsidRPr="00C7195B" w:rsidRDefault="00A77BDB" w:rsidP="007B5EEF"/>
        </w:tc>
        <w:tc>
          <w:tcPr>
            <w:tcW w:w="1600" w:type="dxa"/>
          </w:tcPr>
          <w:p w14:paraId="0E67F15F" w14:textId="77777777" w:rsidR="00A77BDB" w:rsidRPr="003C43F5" w:rsidRDefault="00A77BDB" w:rsidP="007B5EEF">
            <w:pPr>
              <w:jc w:val="center"/>
            </w:pPr>
            <w:r w:rsidRPr="00294CCC">
              <w:t>0.8 (0.5; 1.0)</w:t>
            </w:r>
          </w:p>
        </w:tc>
        <w:tc>
          <w:tcPr>
            <w:tcW w:w="2271" w:type="dxa"/>
          </w:tcPr>
          <w:p w14:paraId="44A37F16" w14:textId="77777777" w:rsidR="00A77BDB" w:rsidRPr="003C43F5" w:rsidRDefault="00A77BDB" w:rsidP="007B5EEF">
            <w:r w:rsidRPr="00617317">
              <w:t>0.02 (-0.28; 0.32)</w:t>
            </w:r>
          </w:p>
        </w:tc>
        <w:tc>
          <w:tcPr>
            <w:tcW w:w="1050" w:type="dxa"/>
          </w:tcPr>
          <w:p w14:paraId="4F4F43F6" w14:textId="77777777" w:rsidR="00A77BDB" w:rsidRPr="003C43F5" w:rsidRDefault="00A77BDB" w:rsidP="007B5EEF">
            <w:r w:rsidRPr="00617317">
              <w:t>0.886</w:t>
            </w:r>
          </w:p>
        </w:tc>
      </w:tr>
      <w:tr w:rsidR="00A77BDB" w:rsidRPr="005547E9" w14:paraId="6B83BAD6" w14:textId="77777777" w:rsidTr="007B5EEF">
        <w:tc>
          <w:tcPr>
            <w:tcW w:w="2977" w:type="dxa"/>
            <w:shd w:val="clear" w:color="auto" w:fill="FFFFFF" w:themeFill="background1"/>
          </w:tcPr>
          <w:p w14:paraId="23E41A39" w14:textId="77777777" w:rsidR="00A77BDB" w:rsidRPr="00873A1F" w:rsidRDefault="00A77BDB" w:rsidP="007B5EEF">
            <w:pPr>
              <w:ind w:left="374"/>
            </w:pPr>
            <w:r w:rsidRPr="00873A1F">
              <w:t>Smoking Status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 w:themeFill="background1"/>
          </w:tcPr>
          <w:p w14:paraId="00CEB296" w14:textId="77777777" w:rsidR="00A77BDB" w:rsidRPr="00766071" w:rsidRDefault="00A77BDB" w:rsidP="007B5EEF">
            <w:pPr>
              <w:jc w:val="center"/>
            </w:pPr>
          </w:p>
        </w:tc>
        <w:tc>
          <w:tcPr>
            <w:tcW w:w="1985" w:type="dxa"/>
            <w:shd w:val="clear" w:color="auto" w:fill="FFFFFF" w:themeFill="background1"/>
          </w:tcPr>
          <w:p w14:paraId="14A5C89C" w14:textId="77777777" w:rsidR="00A77BDB" w:rsidRPr="00DB6689" w:rsidRDefault="00A77BDB" w:rsidP="007B5EEF"/>
        </w:tc>
        <w:tc>
          <w:tcPr>
            <w:tcW w:w="756" w:type="dxa"/>
            <w:shd w:val="clear" w:color="auto" w:fill="FFFFFF" w:themeFill="background1"/>
          </w:tcPr>
          <w:p w14:paraId="370DD148" w14:textId="77777777" w:rsidR="00A77BDB" w:rsidRPr="00DD4E3E" w:rsidRDefault="00A77BDB" w:rsidP="007B5EEF"/>
        </w:tc>
        <w:tc>
          <w:tcPr>
            <w:tcW w:w="236" w:type="dxa"/>
            <w:shd w:val="clear" w:color="auto" w:fill="FFFFFF" w:themeFill="background1"/>
          </w:tcPr>
          <w:p w14:paraId="28227683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4D2935FD" w14:textId="77777777" w:rsidR="00A77BDB" w:rsidRPr="003C43F5" w:rsidRDefault="00A77BDB" w:rsidP="007B5EEF">
            <w:pPr>
              <w:jc w:val="center"/>
            </w:pPr>
          </w:p>
        </w:tc>
        <w:tc>
          <w:tcPr>
            <w:tcW w:w="2271" w:type="dxa"/>
            <w:shd w:val="clear" w:color="auto" w:fill="FFFFFF" w:themeFill="background1"/>
          </w:tcPr>
          <w:p w14:paraId="4108FFCE" w14:textId="77777777" w:rsidR="00A77BDB" w:rsidRPr="00976DBE" w:rsidRDefault="00A77BDB" w:rsidP="007B5EEF"/>
        </w:tc>
        <w:tc>
          <w:tcPr>
            <w:tcW w:w="1050" w:type="dxa"/>
            <w:shd w:val="clear" w:color="auto" w:fill="FFFFFF" w:themeFill="background1"/>
          </w:tcPr>
          <w:p w14:paraId="114A53F6" w14:textId="77777777" w:rsidR="00A77BDB" w:rsidRPr="00976DBE" w:rsidRDefault="00A77BDB" w:rsidP="007B5EEF"/>
        </w:tc>
      </w:tr>
      <w:tr w:rsidR="00A77BDB" w:rsidRPr="005547E9" w14:paraId="6B272475" w14:textId="77777777" w:rsidTr="007B5EEF">
        <w:tc>
          <w:tcPr>
            <w:tcW w:w="2977" w:type="dxa"/>
            <w:shd w:val="clear" w:color="auto" w:fill="FFFFFF" w:themeFill="background1"/>
          </w:tcPr>
          <w:p w14:paraId="37A3A5F8" w14:textId="77777777" w:rsidR="00A77BDB" w:rsidRPr="00873A1F" w:rsidRDefault="00A77BDB" w:rsidP="007B5EEF">
            <w:pPr>
              <w:ind w:left="374"/>
            </w:pPr>
            <w:r>
              <w:t xml:space="preserve">    Incompliant</w:t>
            </w:r>
          </w:p>
        </w:tc>
        <w:tc>
          <w:tcPr>
            <w:tcW w:w="1559" w:type="dxa"/>
            <w:shd w:val="clear" w:color="auto" w:fill="FFFFFF" w:themeFill="background1"/>
          </w:tcPr>
          <w:p w14:paraId="1C22E93F" w14:textId="77777777" w:rsidR="00A77BDB" w:rsidRPr="00766071" w:rsidRDefault="00A77BDB" w:rsidP="007B5EEF">
            <w:pPr>
              <w:jc w:val="center"/>
            </w:pPr>
            <w:r w:rsidRPr="00366EE2">
              <w:t>5.6 (3.6; 7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025ADAAD" w14:textId="77777777" w:rsidR="00A77BDB" w:rsidRPr="00766071" w:rsidRDefault="00A77BDB" w:rsidP="007B5EEF">
            <w:r w:rsidRPr="00CC4878">
              <w:t>Ref.</w:t>
            </w:r>
          </w:p>
        </w:tc>
        <w:tc>
          <w:tcPr>
            <w:tcW w:w="756" w:type="dxa"/>
            <w:shd w:val="clear" w:color="auto" w:fill="FFFFFF" w:themeFill="background1"/>
          </w:tcPr>
          <w:p w14:paraId="7283C894" w14:textId="77777777" w:rsidR="00A77BDB" w:rsidRDefault="00A77BDB" w:rsidP="007B5EEF"/>
        </w:tc>
        <w:tc>
          <w:tcPr>
            <w:tcW w:w="236" w:type="dxa"/>
            <w:shd w:val="clear" w:color="auto" w:fill="FFFFFF" w:themeFill="background1"/>
          </w:tcPr>
          <w:p w14:paraId="44B2DCA4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1CC74856" w14:textId="77777777" w:rsidR="00A77BDB" w:rsidRPr="003C43F5" w:rsidRDefault="00A77BDB" w:rsidP="007B5EEF">
            <w:pPr>
              <w:jc w:val="center"/>
            </w:pPr>
            <w:r w:rsidRPr="00D443AF">
              <w:t>0.7 (0.5; 0.9)</w:t>
            </w:r>
          </w:p>
        </w:tc>
        <w:tc>
          <w:tcPr>
            <w:tcW w:w="2271" w:type="dxa"/>
            <w:shd w:val="clear" w:color="auto" w:fill="FFFFFF" w:themeFill="background1"/>
          </w:tcPr>
          <w:p w14:paraId="242ECD08" w14:textId="77777777" w:rsidR="00A77BDB" w:rsidRPr="003C43F5" w:rsidRDefault="00A77BDB" w:rsidP="007B5EEF">
            <w:r w:rsidRPr="00617317">
              <w:t>Ref.</w:t>
            </w:r>
          </w:p>
        </w:tc>
        <w:tc>
          <w:tcPr>
            <w:tcW w:w="1050" w:type="dxa"/>
            <w:shd w:val="clear" w:color="auto" w:fill="FFFFFF" w:themeFill="background1"/>
          </w:tcPr>
          <w:p w14:paraId="327C71D1" w14:textId="77777777" w:rsidR="00A77BDB" w:rsidRPr="003C43F5" w:rsidRDefault="00A77BDB" w:rsidP="007B5EEF"/>
        </w:tc>
      </w:tr>
      <w:tr w:rsidR="00A77BDB" w:rsidRPr="005547E9" w14:paraId="46C7A477" w14:textId="77777777" w:rsidTr="007B5EEF">
        <w:tc>
          <w:tcPr>
            <w:tcW w:w="2977" w:type="dxa"/>
            <w:shd w:val="clear" w:color="auto" w:fill="FFFFFF" w:themeFill="background1"/>
          </w:tcPr>
          <w:p w14:paraId="57AE8BEC" w14:textId="77777777" w:rsidR="00A77BDB" w:rsidRPr="00873A1F" w:rsidRDefault="00A77BDB" w:rsidP="007B5EEF">
            <w:pPr>
              <w:ind w:left="374"/>
            </w:pPr>
            <w:r>
              <w:t xml:space="preserve">    Compliant</w:t>
            </w:r>
          </w:p>
        </w:tc>
        <w:tc>
          <w:tcPr>
            <w:tcW w:w="1559" w:type="dxa"/>
            <w:shd w:val="clear" w:color="auto" w:fill="FFFFFF" w:themeFill="background1"/>
          </w:tcPr>
          <w:p w14:paraId="5E3ABA78" w14:textId="77777777" w:rsidR="00A77BDB" w:rsidRPr="00766071" w:rsidRDefault="00A77BDB" w:rsidP="007B5EEF">
            <w:pPr>
              <w:jc w:val="center"/>
            </w:pPr>
            <w:r w:rsidRPr="00366EE2">
              <w:t>5.2 (4.1; 6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0E10705A" w14:textId="77777777" w:rsidR="00A77BDB" w:rsidRPr="00766071" w:rsidRDefault="00A77BDB" w:rsidP="007B5EEF">
            <w:r w:rsidRPr="00CC4878">
              <w:t>-0.64 (-2.77; 1.49)</w:t>
            </w:r>
          </w:p>
        </w:tc>
        <w:tc>
          <w:tcPr>
            <w:tcW w:w="756" w:type="dxa"/>
            <w:shd w:val="clear" w:color="auto" w:fill="FFFFFF" w:themeFill="background1"/>
          </w:tcPr>
          <w:p w14:paraId="27B2EF9C" w14:textId="77777777" w:rsidR="00A77BDB" w:rsidRDefault="00A77BDB" w:rsidP="007B5EEF">
            <w:r w:rsidRPr="00CC4878">
              <w:t>0.558</w:t>
            </w:r>
          </w:p>
        </w:tc>
        <w:tc>
          <w:tcPr>
            <w:tcW w:w="236" w:type="dxa"/>
            <w:shd w:val="clear" w:color="auto" w:fill="FFFFFF" w:themeFill="background1"/>
          </w:tcPr>
          <w:p w14:paraId="169EEF05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6A4440E5" w14:textId="77777777" w:rsidR="00A77BDB" w:rsidRPr="003C43F5" w:rsidRDefault="00A77BDB" w:rsidP="007B5EEF">
            <w:pPr>
              <w:jc w:val="center"/>
            </w:pPr>
            <w:r w:rsidRPr="00D443AF">
              <w:t>0.7 (0.6; 0.9)</w:t>
            </w:r>
          </w:p>
        </w:tc>
        <w:tc>
          <w:tcPr>
            <w:tcW w:w="2271" w:type="dxa"/>
            <w:shd w:val="clear" w:color="auto" w:fill="FFFFFF" w:themeFill="background1"/>
          </w:tcPr>
          <w:p w14:paraId="577A863A" w14:textId="77777777" w:rsidR="00A77BDB" w:rsidRPr="003C43F5" w:rsidRDefault="00A77BDB" w:rsidP="007B5EEF">
            <w:r w:rsidRPr="00617317">
              <w:t>0.04 (-0.22; 0.30)</w:t>
            </w:r>
          </w:p>
        </w:tc>
        <w:tc>
          <w:tcPr>
            <w:tcW w:w="1050" w:type="dxa"/>
            <w:shd w:val="clear" w:color="auto" w:fill="FFFFFF" w:themeFill="background1"/>
          </w:tcPr>
          <w:p w14:paraId="127C54A3" w14:textId="77777777" w:rsidR="00A77BDB" w:rsidRPr="003C43F5" w:rsidRDefault="00A77BDB" w:rsidP="007B5EEF">
            <w:r w:rsidRPr="00617317">
              <w:t>0.777</w:t>
            </w:r>
          </w:p>
        </w:tc>
      </w:tr>
      <w:tr w:rsidR="00A77BDB" w:rsidRPr="005547E9" w14:paraId="5356D1DB" w14:textId="77777777" w:rsidTr="007B5EEF">
        <w:tc>
          <w:tcPr>
            <w:tcW w:w="2977" w:type="dxa"/>
          </w:tcPr>
          <w:p w14:paraId="73FD4C5C" w14:textId="77777777" w:rsidR="00A77BDB" w:rsidRPr="00873A1F" w:rsidRDefault="00A77BDB" w:rsidP="007B5EEF">
            <w:pPr>
              <w:ind w:left="374"/>
            </w:pPr>
            <w:r w:rsidRPr="00873A1F">
              <w:t xml:space="preserve">Diet 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 w:themeFill="background1"/>
          </w:tcPr>
          <w:p w14:paraId="57674B2C" w14:textId="77777777" w:rsidR="00A77BDB" w:rsidRPr="00766071" w:rsidRDefault="00A77BDB" w:rsidP="007B5EEF">
            <w:pPr>
              <w:jc w:val="center"/>
            </w:pPr>
          </w:p>
        </w:tc>
        <w:tc>
          <w:tcPr>
            <w:tcW w:w="1985" w:type="dxa"/>
            <w:shd w:val="clear" w:color="auto" w:fill="FFFFFF" w:themeFill="background1"/>
          </w:tcPr>
          <w:p w14:paraId="30BBCA9A" w14:textId="77777777" w:rsidR="00A77BDB" w:rsidRPr="006170E3" w:rsidRDefault="00A77BDB" w:rsidP="007B5EEF"/>
        </w:tc>
        <w:tc>
          <w:tcPr>
            <w:tcW w:w="756" w:type="dxa"/>
            <w:shd w:val="clear" w:color="auto" w:fill="FFFFFF" w:themeFill="background1"/>
          </w:tcPr>
          <w:p w14:paraId="2F5833D6" w14:textId="77777777" w:rsidR="00A77BDB" w:rsidRPr="006170E3" w:rsidRDefault="00A77BDB" w:rsidP="007B5EEF"/>
        </w:tc>
        <w:tc>
          <w:tcPr>
            <w:tcW w:w="236" w:type="dxa"/>
            <w:shd w:val="clear" w:color="auto" w:fill="FFFFFF" w:themeFill="background1"/>
          </w:tcPr>
          <w:p w14:paraId="65C973EE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7C714D78" w14:textId="77777777" w:rsidR="00A77BDB" w:rsidRPr="003C43F5" w:rsidRDefault="00A77BDB" w:rsidP="007B5EEF">
            <w:pPr>
              <w:jc w:val="center"/>
            </w:pPr>
          </w:p>
        </w:tc>
        <w:tc>
          <w:tcPr>
            <w:tcW w:w="2271" w:type="dxa"/>
            <w:shd w:val="clear" w:color="auto" w:fill="FFFFFF" w:themeFill="background1"/>
          </w:tcPr>
          <w:p w14:paraId="21B5F6E5" w14:textId="77777777" w:rsidR="00A77BDB" w:rsidRPr="00976DBE" w:rsidRDefault="00A77BDB" w:rsidP="007B5EEF"/>
        </w:tc>
        <w:tc>
          <w:tcPr>
            <w:tcW w:w="1050" w:type="dxa"/>
            <w:shd w:val="clear" w:color="auto" w:fill="FFFFFF" w:themeFill="background1"/>
          </w:tcPr>
          <w:p w14:paraId="5CCD843C" w14:textId="77777777" w:rsidR="00A77BDB" w:rsidRPr="00976DBE" w:rsidRDefault="00A77BDB" w:rsidP="007B5EEF"/>
        </w:tc>
      </w:tr>
      <w:tr w:rsidR="00A77BDB" w:rsidRPr="005547E9" w14:paraId="4DEFB698" w14:textId="77777777" w:rsidTr="007B5EEF">
        <w:tc>
          <w:tcPr>
            <w:tcW w:w="2977" w:type="dxa"/>
          </w:tcPr>
          <w:p w14:paraId="44BD9327" w14:textId="77777777" w:rsidR="00A77BDB" w:rsidRPr="00873A1F" w:rsidRDefault="00A77BDB" w:rsidP="007B5EEF">
            <w:pPr>
              <w:ind w:left="374"/>
            </w:pPr>
            <w:r>
              <w:t xml:space="preserve">    Incompliant</w:t>
            </w:r>
          </w:p>
        </w:tc>
        <w:tc>
          <w:tcPr>
            <w:tcW w:w="1559" w:type="dxa"/>
            <w:shd w:val="clear" w:color="auto" w:fill="FFFFFF" w:themeFill="background1"/>
          </w:tcPr>
          <w:p w14:paraId="37C31BC8" w14:textId="77777777" w:rsidR="00A77BDB" w:rsidRPr="00766071" w:rsidRDefault="00A77BDB" w:rsidP="007B5EEF">
            <w:pPr>
              <w:jc w:val="center"/>
            </w:pPr>
            <w:r w:rsidRPr="00934D11">
              <w:t>5.4 (4.2; 6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530D8E9D" w14:textId="77777777" w:rsidR="00A77BDB" w:rsidRPr="00766071" w:rsidRDefault="00A77BDB" w:rsidP="007B5EEF">
            <w:r w:rsidRPr="00CC4878">
              <w:t>Ref.</w:t>
            </w:r>
          </w:p>
        </w:tc>
        <w:tc>
          <w:tcPr>
            <w:tcW w:w="756" w:type="dxa"/>
            <w:shd w:val="clear" w:color="auto" w:fill="FFFFFF" w:themeFill="background1"/>
          </w:tcPr>
          <w:p w14:paraId="4A24F766" w14:textId="77777777" w:rsidR="00A77BDB" w:rsidRPr="00766071" w:rsidRDefault="00A77BDB" w:rsidP="007B5EEF"/>
        </w:tc>
        <w:tc>
          <w:tcPr>
            <w:tcW w:w="236" w:type="dxa"/>
            <w:shd w:val="clear" w:color="auto" w:fill="FFFFFF" w:themeFill="background1"/>
          </w:tcPr>
          <w:p w14:paraId="0733E025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6C2AA7FB" w14:textId="77777777" w:rsidR="00A77BDB" w:rsidRPr="003C43F5" w:rsidRDefault="00A77BDB" w:rsidP="007B5EEF">
            <w:pPr>
              <w:jc w:val="center"/>
            </w:pPr>
            <w:r w:rsidRPr="00026D52">
              <w:t>0.9 (0.7; 1.0)</w:t>
            </w:r>
          </w:p>
        </w:tc>
        <w:tc>
          <w:tcPr>
            <w:tcW w:w="2271" w:type="dxa"/>
            <w:shd w:val="clear" w:color="auto" w:fill="FFFFFF" w:themeFill="background1"/>
          </w:tcPr>
          <w:p w14:paraId="3B7B3F65" w14:textId="77777777" w:rsidR="00A77BDB" w:rsidRPr="003C43F5" w:rsidRDefault="00A77BDB" w:rsidP="007B5EEF">
            <w:r w:rsidRPr="00617317">
              <w:t>Ref.</w:t>
            </w:r>
          </w:p>
        </w:tc>
        <w:tc>
          <w:tcPr>
            <w:tcW w:w="1050" w:type="dxa"/>
            <w:shd w:val="clear" w:color="auto" w:fill="FFFFFF" w:themeFill="background1"/>
          </w:tcPr>
          <w:p w14:paraId="023BDF3C" w14:textId="77777777" w:rsidR="00A77BDB" w:rsidRPr="003C43F5" w:rsidRDefault="00A77BDB" w:rsidP="007B5EEF"/>
        </w:tc>
      </w:tr>
      <w:tr w:rsidR="00A77BDB" w:rsidRPr="005547E9" w14:paraId="40D13B19" w14:textId="77777777" w:rsidTr="007B5EEF">
        <w:tc>
          <w:tcPr>
            <w:tcW w:w="2977" w:type="dxa"/>
          </w:tcPr>
          <w:p w14:paraId="003CCF19" w14:textId="77777777" w:rsidR="00A77BDB" w:rsidRPr="00873A1F" w:rsidRDefault="00A77BDB" w:rsidP="007B5EEF">
            <w:pPr>
              <w:ind w:left="374"/>
            </w:pPr>
            <w:r>
              <w:t xml:space="preserve">    Compliant</w:t>
            </w:r>
          </w:p>
        </w:tc>
        <w:tc>
          <w:tcPr>
            <w:tcW w:w="1559" w:type="dxa"/>
            <w:shd w:val="clear" w:color="auto" w:fill="FFFFFF" w:themeFill="background1"/>
          </w:tcPr>
          <w:p w14:paraId="37E1AF73" w14:textId="77777777" w:rsidR="00A77BDB" w:rsidRPr="00766071" w:rsidRDefault="00A77BDB" w:rsidP="007B5EEF">
            <w:pPr>
              <w:jc w:val="center"/>
            </w:pPr>
            <w:r w:rsidRPr="00934D11">
              <w:t>5.1 (3.4; 6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68149F8D" w14:textId="77777777" w:rsidR="00A77BDB" w:rsidRPr="00766071" w:rsidRDefault="00A77BDB" w:rsidP="007B5EEF">
            <w:r w:rsidRPr="00CC4878">
              <w:t>-0.99 (-3.25; 1.26)</w:t>
            </w:r>
          </w:p>
        </w:tc>
        <w:tc>
          <w:tcPr>
            <w:tcW w:w="756" w:type="dxa"/>
            <w:shd w:val="clear" w:color="auto" w:fill="FFFFFF" w:themeFill="background1"/>
          </w:tcPr>
          <w:p w14:paraId="7A39C51A" w14:textId="77777777" w:rsidR="00A77BDB" w:rsidRPr="00766071" w:rsidRDefault="00A77BDB" w:rsidP="007B5EEF">
            <w:r w:rsidRPr="00CC4878">
              <w:t>0.388</w:t>
            </w:r>
          </w:p>
        </w:tc>
        <w:tc>
          <w:tcPr>
            <w:tcW w:w="236" w:type="dxa"/>
            <w:shd w:val="clear" w:color="auto" w:fill="FFFFFF" w:themeFill="background1"/>
          </w:tcPr>
          <w:p w14:paraId="154B7155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0A47792A" w14:textId="77777777" w:rsidR="00A77BDB" w:rsidRPr="003C43F5" w:rsidRDefault="00A77BDB" w:rsidP="007B5EEF">
            <w:pPr>
              <w:jc w:val="center"/>
            </w:pPr>
            <w:r w:rsidRPr="00026D52">
              <w:t>0.5 (0.3; 0.7)</w:t>
            </w:r>
          </w:p>
        </w:tc>
        <w:tc>
          <w:tcPr>
            <w:tcW w:w="2271" w:type="dxa"/>
            <w:shd w:val="clear" w:color="auto" w:fill="FFFFFF" w:themeFill="background1"/>
          </w:tcPr>
          <w:p w14:paraId="72FFE4F8" w14:textId="77777777" w:rsidR="00A77BDB" w:rsidRPr="003C43F5" w:rsidRDefault="00A77BDB" w:rsidP="007B5EEF">
            <w:r w:rsidRPr="00617317">
              <w:t>-0.29 (-0.56; -0.01)</w:t>
            </w:r>
          </w:p>
        </w:tc>
        <w:tc>
          <w:tcPr>
            <w:tcW w:w="1050" w:type="dxa"/>
            <w:shd w:val="clear" w:color="auto" w:fill="FFFFFF" w:themeFill="background1"/>
          </w:tcPr>
          <w:p w14:paraId="5DFFFE72" w14:textId="77777777" w:rsidR="00A77BDB" w:rsidRPr="00F40778" w:rsidRDefault="00A77BDB" w:rsidP="007B5EEF">
            <w:pPr>
              <w:rPr>
                <w:b/>
                <w:bCs/>
              </w:rPr>
            </w:pPr>
            <w:r w:rsidRPr="00F40778">
              <w:rPr>
                <w:b/>
                <w:bCs/>
              </w:rPr>
              <w:t>0.041</w:t>
            </w:r>
          </w:p>
        </w:tc>
      </w:tr>
      <w:tr w:rsidR="00A77BDB" w:rsidRPr="005547E9" w14:paraId="330AF1BD" w14:textId="77777777" w:rsidTr="007B5EEF">
        <w:tc>
          <w:tcPr>
            <w:tcW w:w="2977" w:type="dxa"/>
            <w:shd w:val="clear" w:color="auto" w:fill="FFFFFF" w:themeFill="background1"/>
          </w:tcPr>
          <w:p w14:paraId="35D50633" w14:textId="77777777" w:rsidR="00A77BDB" w:rsidRPr="00873A1F" w:rsidRDefault="00A77BDB" w:rsidP="007B5EEF">
            <w:pPr>
              <w:ind w:left="374"/>
            </w:pPr>
            <w:r w:rsidRPr="00873A1F">
              <w:t xml:space="preserve">Physical </w:t>
            </w:r>
            <w:r>
              <w:t>a</w:t>
            </w:r>
            <w:r w:rsidRPr="00873A1F">
              <w:t xml:space="preserve">ctivity </w:t>
            </w:r>
            <w:r>
              <w:rPr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 w:themeFill="background1"/>
          </w:tcPr>
          <w:p w14:paraId="485B9D61" w14:textId="77777777" w:rsidR="00A77BDB" w:rsidRPr="00766071" w:rsidRDefault="00A77BDB" w:rsidP="007B5EEF">
            <w:pPr>
              <w:jc w:val="center"/>
            </w:pPr>
          </w:p>
        </w:tc>
        <w:tc>
          <w:tcPr>
            <w:tcW w:w="1985" w:type="dxa"/>
            <w:shd w:val="clear" w:color="auto" w:fill="FFFFFF" w:themeFill="background1"/>
          </w:tcPr>
          <w:p w14:paraId="7DB17DAF" w14:textId="77777777" w:rsidR="00A77BDB" w:rsidRPr="006170E3" w:rsidRDefault="00A77BDB" w:rsidP="007B5EEF"/>
        </w:tc>
        <w:tc>
          <w:tcPr>
            <w:tcW w:w="756" w:type="dxa"/>
            <w:shd w:val="clear" w:color="auto" w:fill="FFFFFF" w:themeFill="background1"/>
          </w:tcPr>
          <w:p w14:paraId="1D2F8E8C" w14:textId="77777777" w:rsidR="00A77BDB" w:rsidRDefault="00A77BDB" w:rsidP="007B5EEF"/>
        </w:tc>
        <w:tc>
          <w:tcPr>
            <w:tcW w:w="236" w:type="dxa"/>
            <w:shd w:val="clear" w:color="auto" w:fill="FFFFFF" w:themeFill="background1"/>
          </w:tcPr>
          <w:p w14:paraId="447C60F5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72A07782" w14:textId="77777777" w:rsidR="00A77BDB" w:rsidRPr="003C43F5" w:rsidRDefault="00A77BDB" w:rsidP="007B5EEF">
            <w:pPr>
              <w:jc w:val="center"/>
            </w:pPr>
          </w:p>
        </w:tc>
        <w:tc>
          <w:tcPr>
            <w:tcW w:w="2271" w:type="dxa"/>
            <w:shd w:val="clear" w:color="auto" w:fill="FFFFFF" w:themeFill="background1"/>
          </w:tcPr>
          <w:p w14:paraId="1115B4A2" w14:textId="77777777" w:rsidR="00A77BDB" w:rsidRPr="00976DBE" w:rsidRDefault="00A77BDB" w:rsidP="007B5EEF"/>
        </w:tc>
        <w:tc>
          <w:tcPr>
            <w:tcW w:w="1050" w:type="dxa"/>
            <w:shd w:val="clear" w:color="auto" w:fill="FFFFFF" w:themeFill="background1"/>
          </w:tcPr>
          <w:p w14:paraId="08BF6ED1" w14:textId="77777777" w:rsidR="00A77BDB" w:rsidRDefault="00A77BDB" w:rsidP="007B5EEF"/>
        </w:tc>
      </w:tr>
      <w:tr w:rsidR="00A77BDB" w:rsidRPr="005547E9" w14:paraId="57AB34A4" w14:textId="77777777" w:rsidTr="007B5EEF">
        <w:tc>
          <w:tcPr>
            <w:tcW w:w="2977" w:type="dxa"/>
            <w:shd w:val="clear" w:color="auto" w:fill="FFFFFF" w:themeFill="background1"/>
          </w:tcPr>
          <w:p w14:paraId="45E8A0C6" w14:textId="77777777" w:rsidR="00A77BDB" w:rsidRPr="00873A1F" w:rsidRDefault="00A77BDB" w:rsidP="007B5EEF">
            <w:pPr>
              <w:ind w:left="374"/>
            </w:pPr>
            <w:r>
              <w:t xml:space="preserve">    Incompliant</w:t>
            </w:r>
          </w:p>
        </w:tc>
        <w:tc>
          <w:tcPr>
            <w:tcW w:w="1559" w:type="dxa"/>
            <w:shd w:val="clear" w:color="auto" w:fill="FFFFFF" w:themeFill="background1"/>
          </w:tcPr>
          <w:p w14:paraId="086C9FDA" w14:textId="77777777" w:rsidR="00A77BDB" w:rsidRPr="00766071" w:rsidRDefault="00A77BDB" w:rsidP="007B5EEF">
            <w:pPr>
              <w:jc w:val="center"/>
            </w:pPr>
            <w:r w:rsidRPr="00E03268">
              <w:t>5.5 (4.1; 6.9)</w:t>
            </w:r>
          </w:p>
        </w:tc>
        <w:tc>
          <w:tcPr>
            <w:tcW w:w="1985" w:type="dxa"/>
            <w:shd w:val="clear" w:color="auto" w:fill="FFFFFF" w:themeFill="background1"/>
          </w:tcPr>
          <w:p w14:paraId="4A3D3274" w14:textId="77777777" w:rsidR="00A77BDB" w:rsidRPr="00766071" w:rsidRDefault="00A77BDB" w:rsidP="007B5EEF">
            <w:r w:rsidRPr="00CC4878">
              <w:t>Ref.</w:t>
            </w:r>
          </w:p>
        </w:tc>
        <w:tc>
          <w:tcPr>
            <w:tcW w:w="756" w:type="dxa"/>
            <w:shd w:val="clear" w:color="auto" w:fill="FFFFFF" w:themeFill="background1"/>
          </w:tcPr>
          <w:p w14:paraId="28C57830" w14:textId="77777777" w:rsidR="00A77BDB" w:rsidRPr="00766071" w:rsidRDefault="00A77BDB" w:rsidP="007B5EEF"/>
        </w:tc>
        <w:tc>
          <w:tcPr>
            <w:tcW w:w="236" w:type="dxa"/>
            <w:shd w:val="clear" w:color="auto" w:fill="FFFFFF" w:themeFill="background1"/>
          </w:tcPr>
          <w:p w14:paraId="3AA0A06E" w14:textId="77777777" w:rsidR="00A77BDB" w:rsidRPr="00C7195B" w:rsidRDefault="00A77BDB" w:rsidP="007B5EEF"/>
        </w:tc>
        <w:tc>
          <w:tcPr>
            <w:tcW w:w="1600" w:type="dxa"/>
            <w:shd w:val="clear" w:color="auto" w:fill="FFFFFF" w:themeFill="background1"/>
          </w:tcPr>
          <w:p w14:paraId="3F377161" w14:textId="77777777" w:rsidR="00A77BDB" w:rsidRPr="003C43F5" w:rsidRDefault="00A77BDB" w:rsidP="007B5EEF">
            <w:pPr>
              <w:jc w:val="center"/>
            </w:pPr>
          </w:p>
        </w:tc>
        <w:tc>
          <w:tcPr>
            <w:tcW w:w="2271" w:type="dxa"/>
            <w:shd w:val="clear" w:color="auto" w:fill="FFFFFF" w:themeFill="background1"/>
          </w:tcPr>
          <w:p w14:paraId="4D0572C6" w14:textId="77777777" w:rsidR="00A77BDB" w:rsidRPr="003C43F5" w:rsidRDefault="00A77BDB" w:rsidP="007B5EEF">
            <w:r w:rsidRPr="00617317">
              <w:t>Ref.</w:t>
            </w:r>
          </w:p>
        </w:tc>
        <w:tc>
          <w:tcPr>
            <w:tcW w:w="1050" w:type="dxa"/>
            <w:shd w:val="clear" w:color="auto" w:fill="FFFFFF" w:themeFill="background1"/>
          </w:tcPr>
          <w:p w14:paraId="6510FC48" w14:textId="77777777" w:rsidR="00A77BDB" w:rsidRPr="003C43F5" w:rsidRDefault="00A77BDB" w:rsidP="007B5EEF"/>
        </w:tc>
      </w:tr>
      <w:tr w:rsidR="00A77BDB" w:rsidRPr="005547E9" w14:paraId="26A4B1AA" w14:textId="77777777" w:rsidTr="007B5EEF">
        <w:trPr>
          <w:trHeight w:val="8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0F534A" w14:textId="77777777" w:rsidR="00A77BDB" w:rsidRPr="00873A1F" w:rsidRDefault="00A77BDB" w:rsidP="007B5EEF">
            <w:pPr>
              <w:ind w:left="374"/>
            </w:pPr>
            <w:r>
              <w:lastRenderedPageBreak/>
              <w:t xml:space="preserve">    Complia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FB2450" w14:textId="77777777" w:rsidR="00A77BDB" w:rsidRPr="00766071" w:rsidRDefault="00A77BDB" w:rsidP="007B5EEF">
            <w:pPr>
              <w:jc w:val="center"/>
            </w:pPr>
            <w:r w:rsidRPr="00E03268">
              <w:t>5.0 (3.6; 6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ACD028" w14:textId="77777777" w:rsidR="00A77BDB" w:rsidRPr="00766071" w:rsidRDefault="00A77BDB" w:rsidP="007B5EEF">
            <w:r w:rsidRPr="00CC4878">
              <w:t>0.16 (-1.85; 2.16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BA3FC3" w14:textId="77777777" w:rsidR="00A77BDB" w:rsidRPr="00766071" w:rsidRDefault="00A77BDB" w:rsidP="007B5EEF">
            <w:r w:rsidRPr="00CC4878">
              <w:t>0.87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2CDC48" w14:textId="77777777" w:rsidR="00A77BDB" w:rsidRPr="00C7195B" w:rsidRDefault="00A77BDB" w:rsidP="007B5EEF"/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0B71B9" w14:textId="77777777" w:rsidR="00A77BDB" w:rsidRPr="003C43F5" w:rsidRDefault="00A77BDB" w:rsidP="007B5EEF">
            <w:pPr>
              <w:jc w:val="center"/>
            </w:pP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16AF8E" w14:textId="77777777" w:rsidR="00A77BDB" w:rsidRPr="003C43F5" w:rsidRDefault="00A77BDB" w:rsidP="007B5EEF">
            <w:r w:rsidRPr="00617317">
              <w:t>0.04 (-0.20; 0.29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59C342" w14:textId="77777777" w:rsidR="00A77BDB" w:rsidRPr="003C43F5" w:rsidRDefault="00A77BDB" w:rsidP="007B5EEF">
            <w:r w:rsidRPr="00617317">
              <w:t>0.745</w:t>
            </w:r>
          </w:p>
        </w:tc>
      </w:tr>
    </w:tbl>
    <w:p w14:paraId="174095CF" w14:textId="77777777" w:rsidR="00A77BDB" w:rsidRPr="00C854AC" w:rsidRDefault="00A77BDB" w:rsidP="00A77BDB">
      <w:pPr>
        <w:rPr>
          <w:sz w:val="22"/>
          <w:szCs w:val="22"/>
          <w:lang w:val="en-US"/>
        </w:rPr>
      </w:pPr>
      <w:r w:rsidRPr="00C854AC">
        <w:rPr>
          <w:sz w:val="22"/>
          <w:szCs w:val="22"/>
          <w:lang w:val="en-US"/>
        </w:rPr>
        <w:t>Bold print: Statistically significant (</w:t>
      </w:r>
      <w:r>
        <w:rPr>
          <w:sz w:val="22"/>
          <w:szCs w:val="22"/>
          <w:lang w:val="en-US"/>
        </w:rPr>
        <w:t>p</w:t>
      </w:r>
      <w:r w:rsidRPr="00C854AC">
        <w:rPr>
          <w:sz w:val="22"/>
          <w:szCs w:val="22"/>
          <w:lang w:val="en-US"/>
        </w:rPr>
        <w:t>&lt;0.05)</w:t>
      </w:r>
    </w:p>
    <w:p w14:paraId="23BFF1E1" w14:textId="77777777" w:rsidR="00A77BDB" w:rsidRPr="00C854AC" w:rsidRDefault="00A77BDB" w:rsidP="00A77BDB">
      <w:pPr>
        <w:rPr>
          <w:sz w:val="22"/>
          <w:szCs w:val="22"/>
          <w:lang w:val="en-US"/>
        </w:rPr>
      </w:pPr>
      <w:r w:rsidRPr="00C854AC">
        <w:rPr>
          <w:sz w:val="22"/>
          <w:szCs w:val="22"/>
          <w:lang w:val="en-US"/>
        </w:rPr>
        <w:t xml:space="preserve">Abbreviations: HLS, Healthy Lifestyle Score; FACIT-F-FS, Functional Assessment of Chronic Illness Therapy–Fatigue (Fatigue Subscale); FACIT-F-FWB-AW, Functional Assessment of Chronic Illness Therapy–Fatigue (Functional Well-Being/Ability to Work item); </w:t>
      </w:r>
      <w:proofErr w:type="spellStart"/>
      <w:r w:rsidRPr="00C854AC">
        <w:rPr>
          <w:sz w:val="22"/>
          <w:szCs w:val="22"/>
          <w:lang w:val="en-US"/>
        </w:rPr>
        <w:t>n.a.</w:t>
      </w:r>
      <w:proofErr w:type="spellEnd"/>
      <w:r w:rsidRPr="00C854AC">
        <w:rPr>
          <w:sz w:val="22"/>
          <w:szCs w:val="22"/>
          <w:lang w:val="en-US"/>
        </w:rPr>
        <w:t>, not applicable; Ref., reference category.</w:t>
      </w:r>
    </w:p>
    <w:p w14:paraId="15AF09C0" w14:textId="77777777" w:rsidR="00A77BDB" w:rsidRPr="00C854AC" w:rsidRDefault="00A77BDB" w:rsidP="00A77BDB">
      <w:pPr>
        <w:rPr>
          <w:sz w:val="22"/>
          <w:szCs w:val="22"/>
          <w:lang w:val="en-US"/>
        </w:rPr>
      </w:pPr>
      <w:r w:rsidRPr="00C854AC">
        <w:rPr>
          <w:sz w:val="22"/>
          <w:szCs w:val="22"/>
          <w:vertAlign w:val="superscript"/>
          <w:lang w:val="en-US"/>
        </w:rPr>
        <w:t>a</w:t>
      </w:r>
      <w:r w:rsidRPr="00C854AC">
        <w:rPr>
          <w:sz w:val="22"/>
          <w:szCs w:val="22"/>
          <w:lang w:val="en-US"/>
        </w:rPr>
        <w:t xml:space="preserve"> Linear regression model adjusted for: age, sex, number of comorbidities, CRC stage, time since colorectal cancer surgery, chemotherapy,</w:t>
      </w:r>
      <w:r>
        <w:rPr>
          <w:sz w:val="22"/>
          <w:szCs w:val="22"/>
          <w:lang w:val="en-US"/>
        </w:rPr>
        <w:t xml:space="preserve"> r</w:t>
      </w:r>
      <w:r w:rsidRPr="00C854AC">
        <w:rPr>
          <w:sz w:val="22"/>
          <w:szCs w:val="22"/>
          <w:lang w:val="en-US"/>
        </w:rPr>
        <w:t>adiotherapy</w:t>
      </w:r>
      <w:r>
        <w:rPr>
          <w:sz w:val="22"/>
          <w:szCs w:val="22"/>
          <w:lang w:val="en-US"/>
        </w:rPr>
        <w:t xml:space="preserve">, </w:t>
      </w:r>
      <w:r w:rsidRPr="00B0461D">
        <w:rPr>
          <w:sz w:val="22"/>
          <w:szCs w:val="22"/>
          <w:lang w:val="en-US"/>
        </w:rPr>
        <w:t>baseline FACIT-F-FS, and baseline FACIT-FWB-ATW.</w:t>
      </w:r>
    </w:p>
    <w:p w14:paraId="7715C963" w14:textId="77777777" w:rsidR="00A77BDB" w:rsidRPr="00C854AC" w:rsidRDefault="00A77BDB" w:rsidP="00A77BDB">
      <w:pPr>
        <w:rPr>
          <w:sz w:val="22"/>
          <w:szCs w:val="22"/>
          <w:lang w:val="en-US"/>
        </w:rPr>
      </w:pPr>
      <w:r w:rsidRPr="00C854AC">
        <w:rPr>
          <w:sz w:val="22"/>
          <w:szCs w:val="22"/>
          <w:vertAlign w:val="superscript"/>
          <w:lang w:val="en-US"/>
        </w:rPr>
        <w:t>b</w:t>
      </w:r>
      <w:r w:rsidRPr="00C854AC">
        <w:rPr>
          <w:sz w:val="22"/>
          <w:szCs w:val="22"/>
          <w:lang w:val="en-US"/>
        </w:rPr>
        <w:t xml:space="preserve"> </w:t>
      </w:r>
      <w:proofErr w:type="gramStart"/>
      <w:r w:rsidRPr="00C854AC">
        <w:rPr>
          <w:sz w:val="22"/>
          <w:szCs w:val="22"/>
          <w:lang w:val="en-US"/>
        </w:rPr>
        <w:t>see</w:t>
      </w:r>
      <w:proofErr w:type="gramEnd"/>
      <w:r w:rsidRPr="00C854AC">
        <w:rPr>
          <w:sz w:val="22"/>
          <w:szCs w:val="22"/>
          <w:lang w:val="en-US"/>
        </w:rPr>
        <w:t xml:space="preserve"> Table 1 </w:t>
      </w:r>
    </w:p>
    <w:p w14:paraId="52579C4B" w14:textId="77777777" w:rsidR="001F0DCE" w:rsidRDefault="00725CC3"/>
    <w:sectPr w:rsidR="001F0DCE" w:rsidSect="00A77B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UwMLc0NrA0sDQytDBT0lEKTi0uzszPAykwrAUALttzNiwAAAA="/>
  </w:docVars>
  <w:rsids>
    <w:rsidRoot w:val="00A77BDB"/>
    <w:rsid w:val="003428DF"/>
    <w:rsid w:val="003D7A99"/>
    <w:rsid w:val="00431054"/>
    <w:rsid w:val="006A02DB"/>
    <w:rsid w:val="00725CC3"/>
    <w:rsid w:val="0080039B"/>
    <w:rsid w:val="00932FBE"/>
    <w:rsid w:val="00A77BDB"/>
    <w:rsid w:val="00C4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C7D75"/>
  <w15:chartTrackingRefBased/>
  <w15:docId w15:val="{97746135-50CC-4902-A2CD-CB936D6CA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B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77B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BDB"/>
    <w:rPr>
      <w:rFonts w:ascii="Times New Roman" w:eastAsia="Times New Roman" w:hAnsi="Times New Roman" w:cs="Times New Roman"/>
      <w:sz w:val="20"/>
      <w:szCs w:val="20"/>
      <w:lang w:val="de-DE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77BDB"/>
    <w:rPr>
      <w:sz w:val="16"/>
      <w:szCs w:val="16"/>
    </w:rPr>
  </w:style>
  <w:style w:type="table" w:styleId="TableGrid">
    <w:name w:val="Table Grid"/>
    <w:basedOn w:val="TableNormal"/>
    <w:uiPriority w:val="39"/>
    <w:rsid w:val="00A77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A99"/>
    <w:rPr>
      <w:rFonts w:ascii="Times New Roman" w:eastAsia="Times New Roman" w:hAnsi="Times New Roman" w:cs="Times New Roman"/>
      <w:b/>
      <w:bCs/>
      <w:sz w:val="20"/>
      <w:szCs w:val="20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ski, Tomislav</dc:creator>
  <cp:keywords/>
  <dc:description/>
  <cp:lastModifiedBy>Vlaski, Tomislav</cp:lastModifiedBy>
  <cp:revision>2</cp:revision>
  <dcterms:created xsi:type="dcterms:W3CDTF">2026-02-17T13:21:00Z</dcterms:created>
  <dcterms:modified xsi:type="dcterms:W3CDTF">2026-02-17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8e8763-1fda-4db5-8be4-b13af42a6d6c</vt:lpwstr>
  </property>
</Properties>
</file>